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222D7" w14:textId="67441AD0" w:rsidR="00E41EB0" w:rsidRPr="00A546AA" w:rsidRDefault="00C3323A" w:rsidP="00570C17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A546A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ntibody</w:t>
      </w:r>
    </w:p>
    <w:p w14:paraId="3DCB1C29" w14:textId="2C408F31" w:rsidR="00CD30F3" w:rsidRPr="00A546AA" w:rsidRDefault="00CD30F3" w:rsidP="00570C17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A546A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Human</w:t>
      </w:r>
    </w:p>
    <w:p w14:paraId="3C822223" w14:textId="74C92726" w:rsidR="00CD30F3" w:rsidRPr="00A546AA" w:rsidRDefault="00CD30F3" w:rsidP="00570C17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CD68</w:t>
      </w:r>
      <w:r w:rsidR="001A49A5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76437, CST)</w:t>
      </w:r>
    </w:p>
    <w:p w14:paraId="1E8117A4" w14:textId="51897ECA" w:rsidR="00173B58" w:rsidRPr="00A546AA" w:rsidRDefault="00CD30F3" w:rsidP="00570C17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CD86</w:t>
      </w:r>
      <w:r w:rsidR="00BD2E96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2</w:t>
      </w:r>
      <w:r w:rsidR="006F4B8B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69587</w:t>
      </w:r>
      <w:r w:rsidR="00BD2E96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DA716A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ABCAM</w:t>
      </w:r>
      <w:r w:rsidR="00BD2E96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7BBD34F2" w14:textId="7AF90667" w:rsidR="00CD30F3" w:rsidRPr="00A546AA" w:rsidRDefault="00CD30F3" w:rsidP="00570C17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CD206</w:t>
      </w:r>
      <w:r w:rsidR="00ED79C3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24595, CST)</w:t>
      </w:r>
    </w:p>
    <w:p w14:paraId="020C89BB" w14:textId="56E289A6" w:rsidR="00CD30F3" w:rsidRPr="00A546AA" w:rsidRDefault="00CD30F3" w:rsidP="00570C17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ARG1</w:t>
      </w:r>
      <w:r w:rsidR="00534BE3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r w:rsidR="003F2ABB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EPR</w:t>
      </w:r>
      <w:r w:rsidR="00990978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6672(B)</w:t>
      </w:r>
      <w:r w:rsidR="00534BE3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, ABCAM)</w:t>
      </w:r>
    </w:p>
    <w:p w14:paraId="60BE9E3C" w14:textId="77288318" w:rsidR="00CD30F3" w:rsidRPr="00A546AA" w:rsidRDefault="00CD30F3" w:rsidP="00570C17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CD11</w:t>
      </w:r>
      <w:r w:rsidR="00122A53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b</w:t>
      </w:r>
      <w:r w:rsidR="00B73EA8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r w:rsidR="00077EAE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SDT-058-44, STARTER</w:t>
      </w:r>
      <w:r w:rsidR="00B73EA8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1864B6A0" w14:textId="3CC3D08D" w:rsidR="00CD30F3" w:rsidRPr="00A546AA" w:rsidRDefault="00CD30F3" w:rsidP="00570C17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CD14</w:t>
      </w:r>
      <w:r w:rsidR="00077EAE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SDT-060-50, STARTER)</w:t>
      </w:r>
    </w:p>
    <w:p w14:paraId="56279B59" w14:textId="36182FD9" w:rsidR="00CD30F3" w:rsidRPr="00A546AA" w:rsidRDefault="00CD30F3" w:rsidP="00570C17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CD15</w:t>
      </w:r>
      <w:r w:rsidR="00077EAE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r w:rsidR="002A1CEA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SDT-R009, STARTER</w:t>
      </w:r>
      <w:r w:rsidR="00077EAE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77DEEF2E" w14:textId="5BDE1AD1" w:rsidR="00CD30F3" w:rsidRPr="00A546AA" w:rsidRDefault="00CD30F3" w:rsidP="00570C17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CD4</w:t>
      </w:r>
      <w:r w:rsidR="001A49A5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r w:rsidR="0001607C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48274</w:t>
      </w:r>
      <w:r w:rsidR="001A49A5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01607C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A716A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ABCAM</w:t>
      </w:r>
      <w:r w:rsidR="001A49A5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5CEA9869" w14:textId="202A2898" w:rsidR="00CD30F3" w:rsidRPr="00A546AA" w:rsidRDefault="00CD30F3" w:rsidP="00570C17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CD8</w:t>
      </w:r>
      <w:r w:rsidR="0001607C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85336, CST)</w:t>
      </w:r>
    </w:p>
    <w:p w14:paraId="3A136C42" w14:textId="4D8513A0" w:rsidR="00CD30F3" w:rsidRPr="00A546AA" w:rsidRDefault="00CD30F3" w:rsidP="00570C17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FOXP3</w:t>
      </w:r>
      <w:r w:rsidR="0094222E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98377, CST)</w:t>
      </w:r>
    </w:p>
    <w:p w14:paraId="5734D3F6" w14:textId="3148C496" w:rsidR="00CD30F3" w:rsidRPr="00A546AA" w:rsidRDefault="00CD30F3" w:rsidP="00570C17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PAN</w:t>
      </w:r>
      <w:r w:rsidR="00710434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CK</w:t>
      </w:r>
      <w:r w:rsidR="0094222E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7753, </w:t>
      </w:r>
      <w:r w:rsidR="00DA716A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ABCAM</w:t>
      </w:r>
      <w:r w:rsidR="0094222E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23DB5A1D" w14:textId="77777777" w:rsidR="00CD30F3" w:rsidRPr="00A546AA" w:rsidRDefault="00CD30F3" w:rsidP="00570C17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F107E29" w14:textId="61C276C4" w:rsidR="00CD30F3" w:rsidRPr="00A546AA" w:rsidRDefault="00CD30F3" w:rsidP="00570C17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A546A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Mouse</w:t>
      </w:r>
    </w:p>
    <w:p w14:paraId="1D28D5D5" w14:textId="65B3014E" w:rsidR="00CD30F3" w:rsidRPr="00A546AA" w:rsidRDefault="00CD30F3" w:rsidP="00570C17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="00D9726B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86</w:t>
      </w:r>
      <w:r w:rsidR="00DA716A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19589, CST)</w:t>
      </w:r>
    </w:p>
    <w:p w14:paraId="5C2BE6A0" w14:textId="6372009E" w:rsidR="00CD30F3" w:rsidRPr="00A546AA" w:rsidRDefault="00CD30F3" w:rsidP="00570C17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="00D9726B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163</w:t>
      </w:r>
      <w:r w:rsidR="00DA716A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182422, ABCAM)</w:t>
      </w:r>
    </w:p>
    <w:p w14:paraId="307A818C" w14:textId="1C5CA9A2" w:rsidR="00CD30F3" w:rsidRPr="00A546AA" w:rsidRDefault="00CD30F3" w:rsidP="00570C17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="00D9726B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11</w:t>
      </w:r>
      <w:r w:rsidR="0057517F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b (133357, ABCAM)</w:t>
      </w:r>
    </w:p>
    <w:p w14:paraId="06ACD98F" w14:textId="04FA090B" w:rsidR="00CD30F3" w:rsidRPr="00A546AA" w:rsidRDefault="00CD30F3" w:rsidP="00570C17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L</w:t>
      </w:r>
      <w:r w:rsidR="00D9726B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Y</w:t>
      </w:r>
      <w:r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6</w:t>
      </w:r>
      <w:r w:rsidR="00D9726B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G</w:t>
      </w:r>
      <w:r w:rsidR="0057517F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87048, CST)</w:t>
      </w:r>
    </w:p>
    <w:p w14:paraId="529080EC" w14:textId="43F4D7A7" w:rsidR="00CD30F3" w:rsidRPr="00A546AA" w:rsidRDefault="00CD30F3" w:rsidP="00570C17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L</w:t>
      </w:r>
      <w:r w:rsidR="00D9726B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Y</w:t>
      </w:r>
      <w:r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6</w:t>
      </w:r>
      <w:r w:rsidR="00D9726B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="00CE0DA7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HA500087, </w:t>
      </w:r>
      <w:r w:rsidR="00DA716A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ABCAM</w:t>
      </w:r>
      <w:r w:rsidR="00CE0DA7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12E4D910" w14:textId="70FEA44C" w:rsidR="00A55697" w:rsidRPr="00A546AA" w:rsidRDefault="00A55697" w:rsidP="00570C17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F4/80 (70076, CST)</w:t>
      </w:r>
    </w:p>
    <w:p w14:paraId="3EE7E242" w14:textId="06F561A8" w:rsidR="00CD30F3" w:rsidRPr="00A546AA" w:rsidRDefault="00CD30F3" w:rsidP="00570C17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="00D9726B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4</w:t>
      </w:r>
      <w:r w:rsidR="0057517F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r w:rsidR="00122A53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183685, ABCAM</w:t>
      </w:r>
      <w:r w:rsidR="0057517F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14C1EC56" w14:textId="449C79B3" w:rsidR="00CD30F3" w:rsidRPr="00A546AA" w:rsidRDefault="00CD30F3" w:rsidP="00570C17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="00D9726B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8</w:t>
      </w:r>
      <w:r w:rsidR="00122A53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209775, ABCAM)</w:t>
      </w:r>
    </w:p>
    <w:p w14:paraId="39711FAF" w14:textId="35A84C0B" w:rsidR="00CD30F3" w:rsidRPr="00A546AA" w:rsidRDefault="00CD30F3" w:rsidP="00570C17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F</w:t>
      </w:r>
      <w:r w:rsidR="00D9726B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OXP</w:t>
      </w:r>
      <w:r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="00122A53" w:rsidRPr="00A546A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12653, CST)</w:t>
      </w:r>
    </w:p>
    <w:p w14:paraId="15EFC433" w14:textId="1A656844" w:rsidR="00CD30F3" w:rsidRPr="00A546AA" w:rsidRDefault="00CD30F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5FE03BC" w14:textId="77777777" w:rsidR="00E41EB0" w:rsidRPr="00A546AA" w:rsidRDefault="00E41EB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56CEAE5" w14:textId="77777777" w:rsidR="009B6031" w:rsidRPr="00A546AA" w:rsidRDefault="009B603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DBB735C" w14:textId="77777777" w:rsidR="009B6031" w:rsidRPr="00A546AA" w:rsidRDefault="009B603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3ED1CC6" w14:textId="77777777" w:rsidR="009B6031" w:rsidRPr="00A546AA" w:rsidRDefault="009B603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2622B06" w14:textId="77777777" w:rsidR="009B6031" w:rsidRPr="00A546AA" w:rsidRDefault="009B603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1DE93DB" w14:textId="77777777" w:rsidR="009B6031" w:rsidRPr="00A546AA" w:rsidRDefault="009B603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CF57B6B" w14:textId="77777777" w:rsidR="009B6031" w:rsidRPr="00A546AA" w:rsidRDefault="009B603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A910960" w14:textId="77777777" w:rsidR="009B6031" w:rsidRPr="00A546AA" w:rsidRDefault="009B603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FE85B4D" w14:textId="77777777" w:rsidR="009B6031" w:rsidRPr="00A546AA" w:rsidRDefault="009B603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B255799" w14:textId="77777777" w:rsidR="009B6031" w:rsidRPr="00A546AA" w:rsidRDefault="009B603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7E3CDE6" w14:textId="77777777" w:rsidR="009B6031" w:rsidRPr="00A546AA" w:rsidRDefault="009B603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B1EAA73" w14:textId="77777777" w:rsidR="009B6031" w:rsidRPr="00A546AA" w:rsidRDefault="009B603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063DE77" w14:textId="77777777" w:rsidR="009B6031" w:rsidRPr="00A546AA" w:rsidRDefault="009B603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22D3ACC" w14:textId="77777777" w:rsidR="009B6031" w:rsidRPr="00A546AA" w:rsidRDefault="009B603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403B775" w14:textId="77777777" w:rsidR="009B6031" w:rsidRPr="00A546AA" w:rsidRDefault="009B603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3EE8504" w14:textId="77777777" w:rsidR="009B6031" w:rsidRPr="00A546AA" w:rsidRDefault="009B603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BF4C98F" w14:textId="0A69814A" w:rsidR="00E41EB0" w:rsidRPr="00A546AA" w:rsidRDefault="00393A3D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A546A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Laboratory Equipment</w:t>
      </w:r>
    </w:p>
    <w:tbl>
      <w:tblPr>
        <w:tblStyle w:val="6-31"/>
        <w:tblW w:w="8046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518"/>
        <w:gridCol w:w="3402"/>
        <w:gridCol w:w="2126"/>
      </w:tblGrid>
      <w:tr w:rsidR="0062784E" w:rsidRPr="00A546AA" w14:paraId="0CDD2D33" w14:textId="77777777" w:rsidTr="002E3F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09199342" w14:textId="6B135014" w:rsidR="00E41EB0" w:rsidRPr="00A546AA" w:rsidRDefault="00667EBA" w:rsidP="00E175F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A546AA">
              <w:rPr>
                <w:b w:val="0"/>
                <w:bCs w:val="0"/>
                <w:color w:val="000000" w:themeColor="text1"/>
              </w:rPr>
              <w:t>Name</w:t>
            </w:r>
          </w:p>
        </w:tc>
        <w:tc>
          <w:tcPr>
            <w:tcW w:w="3402" w:type="dxa"/>
            <w:shd w:val="clear" w:color="auto" w:fill="FFFFFF" w:themeFill="background1"/>
          </w:tcPr>
          <w:p w14:paraId="3532F144" w14:textId="2EA6A71D" w:rsidR="00E41EB0" w:rsidRPr="00A546AA" w:rsidRDefault="00667EBA" w:rsidP="00E175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proofErr w:type="spellStart"/>
            <w:r w:rsidRPr="00A546AA">
              <w:rPr>
                <w:b w:val="0"/>
                <w:bCs w:val="0"/>
                <w:color w:val="000000" w:themeColor="text1"/>
              </w:rPr>
              <w:t>Macufaacturer</w:t>
            </w:r>
            <w:proofErr w:type="spellEnd"/>
          </w:p>
        </w:tc>
        <w:tc>
          <w:tcPr>
            <w:tcW w:w="2126" w:type="dxa"/>
            <w:shd w:val="clear" w:color="auto" w:fill="FFFFFF" w:themeFill="background1"/>
          </w:tcPr>
          <w:p w14:paraId="7E5E9092" w14:textId="7676B6CB" w:rsidR="00E41EB0" w:rsidRPr="00A546AA" w:rsidRDefault="00667EBA" w:rsidP="00E175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A546AA">
              <w:rPr>
                <w:b w:val="0"/>
                <w:bCs w:val="0"/>
                <w:color w:val="000000" w:themeColor="text1"/>
              </w:rPr>
              <w:t>Model</w:t>
            </w:r>
          </w:p>
        </w:tc>
      </w:tr>
      <w:tr w:rsidR="0062784E" w:rsidRPr="00A546AA" w14:paraId="53D856AB" w14:textId="77777777" w:rsidTr="002E3FF7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1C1BB042" w14:textId="4BA55C51" w:rsidR="00E41EB0" w:rsidRPr="00A546AA" w:rsidRDefault="00667EBA" w:rsidP="00E175F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A546AA">
              <w:rPr>
                <w:b w:val="0"/>
                <w:bCs w:val="0"/>
                <w:color w:val="000000" w:themeColor="text1"/>
              </w:rPr>
              <w:t>Dehydrator</w:t>
            </w:r>
          </w:p>
        </w:tc>
        <w:tc>
          <w:tcPr>
            <w:tcW w:w="3402" w:type="dxa"/>
            <w:shd w:val="clear" w:color="auto" w:fill="FFFFFF" w:themeFill="background1"/>
          </w:tcPr>
          <w:p w14:paraId="6D458653" w14:textId="6766F23E" w:rsidR="00E41EB0" w:rsidRPr="00A546AA" w:rsidRDefault="00E41EB0" w:rsidP="00E17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A546AA">
              <w:rPr>
                <w:color w:val="000000" w:themeColor="text1"/>
              </w:rPr>
              <w:t>leica</w:t>
            </w:r>
            <w:proofErr w:type="spellEnd"/>
          </w:p>
        </w:tc>
        <w:tc>
          <w:tcPr>
            <w:tcW w:w="2126" w:type="dxa"/>
            <w:shd w:val="clear" w:color="auto" w:fill="FFFFFF" w:themeFill="background1"/>
          </w:tcPr>
          <w:p w14:paraId="1F3F20C1" w14:textId="77777777" w:rsidR="00E41EB0" w:rsidRPr="00A546AA" w:rsidRDefault="00E41EB0" w:rsidP="00E17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"/>
              </w:rPr>
            </w:pPr>
            <w:r w:rsidRPr="00A546AA">
              <w:rPr>
                <w:color w:val="000000" w:themeColor="text1"/>
                <w:kern w:val="2"/>
              </w:rPr>
              <w:t>Leica ASP300S</w:t>
            </w:r>
          </w:p>
        </w:tc>
      </w:tr>
      <w:tr w:rsidR="0062784E" w:rsidRPr="00A546AA" w14:paraId="7559179F" w14:textId="77777777" w:rsidTr="002E3FF7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2D81ADB2" w14:textId="67E48F7A" w:rsidR="00E41EB0" w:rsidRPr="00A546AA" w:rsidRDefault="00667EBA" w:rsidP="00E175F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A546AA">
              <w:rPr>
                <w:b w:val="0"/>
                <w:bCs w:val="0"/>
                <w:color w:val="000000" w:themeColor="text1"/>
              </w:rPr>
              <w:t>Embedding Machine</w:t>
            </w:r>
          </w:p>
        </w:tc>
        <w:tc>
          <w:tcPr>
            <w:tcW w:w="3402" w:type="dxa"/>
            <w:shd w:val="clear" w:color="auto" w:fill="FFFFFF" w:themeFill="background1"/>
          </w:tcPr>
          <w:p w14:paraId="62F15BC1" w14:textId="7CE17616" w:rsidR="00E41EB0" w:rsidRPr="00A546AA" w:rsidRDefault="00E41EB0" w:rsidP="00E17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A546AA">
              <w:rPr>
                <w:color w:val="000000" w:themeColor="text1"/>
              </w:rPr>
              <w:t>leica</w:t>
            </w:r>
            <w:proofErr w:type="spellEnd"/>
          </w:p>
        </w:tc>
        <w:tc>
          <w:tcPr>
            <w:tcW w:w="2126" w:type="dxa"/>
            <w:shd w:val="clear" w:color="auto" w:fill="FFFFFF" w:themeFill="background1"/>
          </w:tcPr>
          <w:p w14:paraId="6059F000" w14:textId="77777777" w:rsidR="00E41EB0" w:rsidRPr="00A546AA" w:rsidRDefault="00E41EB0" w:rsidP="00E17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A546AA">
              <w:rPr>
                <w:color w:val="000000" w:themeColor="text1"/>
              </w:rPr>
              <w:t>HistoCore</w:t>
            </w:r>
            <w:proofErr w:type="spellEnd"/>
            <w:r w:rsidRPr="00A546AA">
              <w:rPr>
                <w:color w:val="000000" w:themeColor="text1"/>
              </w:rPr>
              <w:t xml:space="preserve"> Arcadia H</w:t>
            </w:r>
          </w:p>
        </w:tc>
      </w:tr>
      <w:tr w:rsidR="0062784E" w:rsidRPr="00A546AA" w14:paraId="52F883FE" w14:textId="77777777" w:rsidTr="002E3FF7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75EC36FA" w14:textId="6430D1C8" w:rsidR="00E41EB0" w:rsidRPr="00A546AA" w:rsidRDefault="00667EBA" w:rsidP="00E175F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A546AA">
              <w:rPr>
                <w:b w:val="0"/>
                <w:bCs w:val="0"/>
                <w:color w:val="000000" w:themeColor="text1"/>
              </w:rPr>
              <w:t>Pathology Slicer</w:t>
            </w:r>
          </w:p>
        </w:tc>
        <w:tc>
          <w:tcPr>
            <w:tcW w:w="3402" w:type="dxa"/>
            <w:shd w:val="clear" w:color="auto" w:fill="FFFFFF" w:themeFill="background1"/>
          </w:tcPr>
          <w:p w14:paraId="02061D92" w14:textId="67FDFFCE" w:rsidR="00E41EB0" w:rsidRPr="00A546AA" w:rsidRDefault="00E41EB0" w:rsidP="00E17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A546AA">
              <w:rPr>
                <w:color w:val="000000" w:themeColor="text1"/>
              </w:rPr>
              <w:t>leica</w:t>
            </w:r>
            <w:proofErr w:type="spellEnd"/>
          </w:p>
        </w:tc>
        <w:tc>
          <w:tcPr>
            <w:tcW w:w="2126" w:type="dxa"/>
            <w:shd w:val="clear" w:color="auto" w:fill="FFFFFF" w:themeFill="background1"/>
          </w:tcPr>
          <w:p w14:paraId="3FA90A2F" w14:textId="77777777" w:rsidR="00E41EB0" w:rsidRPr="00A546AA" w:rsidRDefault="00E41EB0" w:rsidP="00E17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A546AA">
              <w:rPr>
                <w:color w:val="000000" w:themeColor="text1"/>
                <w:kern w:val="2"/>
              </w:rPr>
              <w:t>HistoCore</w:t>
            </w:r>
            <w:proofErr w:type="spellEnd"/>
            <w:r w:rsidRPr="00A546AA">
              <w:rPr>
                <w:color w:val="000000" w:themeColor="text1"/>
                <w:kern w:val="2"/>
              </w:rPr>
              <w:t xml:space="preserve"> BIOCUT</w:t>
            </w:r>
          </w:p>
        </w:tc>
      </w:tr>
      <w:tr w:rsidR="0062784E" w:rsidRPr="00A546AA" w14:paraId="0FC5F899" w14:textId="77777777" w:rsidTr="002E3FF7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22EC8CBA" w14:textId="64A0048A" w:rsidR="00E41EB0" w:rsidRPr="00A546AA" w:rsidRDefault="00667EBA" w:rsidP="00E175F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A546AA">
              <w:rPr>
                <w:b w:val="0"/>
                <w:bCs w:val="0"/>
                <w:color w:val="000000" w:themeColor="text1"/>
              </w:rPr>
              <w:t>Cryostat</w:t>
            </w:r>
          </w:p>
        </w:tc>
        <w:tc>
          <w:tcPr>
            <w:tcW w:w="3402" w:type="dxa"/>
            <w:shd w:val="clear" w:color="auto" w:fill="FFFFFF" w:themeFill="background1"/>
          </w:tcPr>
          <w:p w14:paraId="67DF9329" w14:textId="64CC44B9" w:rsidR="00E41EB0" w:rsidRPr="00A546AA" w:rsidRDefault="00E41EB0" w:rsidP="00E17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A546AA">
              <w:rPr>
                <w:color w:val="000000" w:themeColor="text1"/>
              </w:rPr>
              <w:t>leica</w:t>
            </w:r>
            <w:proofErr w:type="spellEnd"/>
          </w:p>
        </w:tc>
        <w:tc>
          <w:tcPr>
            <w:tcW w:w="2126" w:type="dxa"/>
            <w:shd w:val="clear" w:color="auto" w:fill="FFFFFF" w:themeFill="background1"/>
          </w:tcPr>
          <w:p w14:paraId="071D72B3" w14:textId="77777777" w:rsidR="00E41EB0" w:rsidRPr="00A546AA" w:rsidRDefault="00E41EB0" w:rsidP="00E17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A546AA">
              <w:rPr>
                <w:color w:val="000000" w:themeColor="text1"/>
              </w:rPr>
              <w:t>HistoCore</w:t>
            </w:r>
            <w:proofErr w:type="spellEnd"/>
            <w:r w:rsidRPr="00A546AA">
              <w:rPr>
                <w:color w:val="000000" w:themeColor="text1"/>
              </w:rPr>
              <w:t xml:space="preserve"> Arcadia C</w:t>
            </w:r>
          </w:p>
        </w:tc>
      </w:tr>
      <w:tr w:rsidR="0062784E" w:rsidRPr="00A546AA" w14:paraId="592C6ADD" w14:textId="77777777" w:rsidTr="002E3FF7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38DEC892" w14:textId="7481332E" w:rsidR="00E41EB0" w:rsidRPr="00A546AA" w:rsidRDefault="00667EBA" w:rsidP="00E175F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A546AA">
              <w:rPr>
                <w:b w:val="0"/>
                <w:bCs w:val="0"/>
                <w:color w:val="000000" w:themeColor="text1"/>
              </w:rPr>
              <w:t>Tissue Spreader</w:t>
            </w:r>
          </w:p>
        </w:tc>
        <w:tc>
          <w:tcPr>
            <w:tcW w:w="3402" w:type="dxa"/>
            <w:shd w:val="clear" w:color="auto" w:fill="FFFFFF" w:themeFill="background1"/>
          </w:tcPr>
          <w:p w14:paraId="55C14B59" w14:textId="31217BC5" w:rsidR="00E41EB0" w:rsidRPr="00A546AA" w:rsidRDefault="00E41EB0" w:rsidP="00E17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A546AA">
              <w:rPr>
                <w:color w:val="000000" w:themeColor="text1"/>
              </w:rPr>
              <w:t>leica</w:t>
            </w:r>
            <w:proofErr w:type="spellEnd"/>
          </w:p>
        </w:tc>
        <w:tc>
          <w:tcPr>
            <w:tcW w:w="2126" w:type="dxa"/>
            <w:shd w:val="clear" w:color="auto" w:fill="FFFFFF" w:themeFill="background1"/>
          </w:tcPr>
          <w:p w14:paraId="73748C04" w14:textId="77777777" w:rsidR="00E41EB0" w:rsidRPr="00A546AA" w:rsidRDefault="00E41EB0" w:rsidP="00E17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546AA">
              <w:rPr>
                <w:color w:val="000000" w:themeColor="text1"/>
              </w:rPr>
              <w:t>HI1210</w:t>
            </w:r>
          </w:p>
        </w:tc>
      </w:tr>
      <w:tr w:rsidR="0062784E" w:rsidRPr="00A546AA" w14:paraId="62CA1FEB" w14:textId="77777777" w:rsidTr="002E3FF7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180C9267" w14:textId="395715B1" w:rsidR="00E41EB0" w:rsidRPr="00A546AA" w:rsidRDefault="00667EBA" w:rsidP="00E175F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A546AA">
              <w:rPr>
                <w:b w:val="0"/>
                <w:bCs w:val="0"/>
                <w:color w:val="000000" w:themeColor="text1"/>
              </w:rPr>
              <w:t>Slide Dryer</w:t>
            </w:r>
          </w:p>
        </w:tc>
        <w:tc>
          <w:tcPr>
            <w:tcW w:w="3402" w:type="dxa"/>
            <w:shd w:val="clear" w:color="auto" w:fill="FFFFFF" w:themeFill="background1"/>
          </w:tcPr>
          <w:p w14:paraId="35594565" w14:textId="5032A5CD" w:rsidR="00E41EB0" w:rsidRPr="00A546AA" w:rsidRDefault="00E41EB0" w:rsidP="00E17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A546AA">
              <w:rPr>
                <w:color w:val="000000" w:themeColor="text1"/>
              </w:rPr>
              <w:t>leica</w:t>
            </w:r>
            <w:proofErr w:type="spellEnd"/>
          </w:p>
        </w:tc>
        <w:tc>
          <w:tcPr>
            <w:tcW w:w="2126" w:type="dxa"/>
            <w:shd w:val="clear" w:color="auto" w:fill="FFFFFF" w:themeFill="background1"/>
          </w:tcPr>
          <w:p w14:paraId="3CC81493" w14:textId="77777777" w:rsidR="00E41EB0" w:rsidRPr="00A546AA" w:rsidRDefault="00E41EB0" w:rsidP="00E17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546AA">
              <w:rPr>
                <w:color w:val="000000" w:themeColor="text1"/>
              </w:rPr>
              <w:t>HI1220</w:t>
            </w:r>
          </w:p>
        </w:tc>
      </w:tr>
      <w:tr w:rsidR="0062784E" w:rsidRPr="00A546AA" w14:paraId="5C7CED1D" w14:textId="77777777" w:rsidTr="002E3FF7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7F377660" w14:textId="756B8510" w:rsidR="00E41EB0" w:rsidRPr="00A546AA" w:rsidRDefault="009C371A" w:rsidP="00E175F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A546AA">
              <w:rPr>
                <w:b w:val="0"/>
                <w:bCs w:val="0"/>
                <w:color w:val="000000" w:themeColor="text1"/>
              </w:rPr>
              <w:t>Slides</w:t>
            </w:r>
          </w:p>
        </w:tc>
        <w:tc>
          <w:tcPr>
            <w:tcW w:w="3402" w:type="dxa"/>
            <w:shd w:val="clear" w:color="auto" w:fill="FFFFFF" w:themeFill="background1"/>
          </w:tcPr>
          <w:p w14:paraId="0DC53252" w14:textId="12FE4087" w:rsidR="00E41EB0" w:rsidRPr="00A546AA" w:rsidRDefault="004A134F" w:rsidP="00E17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546AA">
              <w:rPr>
                <w:color w:val="000000" w:themeColor="text1"/>
              </w:rPr>
              <w:t xml:space="preserve">Jiangsu </w:t>
            </w:r>
            <w:proofErr w:type="spellStart"/>
            <w:r w:rsidRPr="00A546AA">
              <w:rPr>
                <w:color w:val="000000" w:themeColor="text1"/>
              </w:rPr>
              <w:t>Shitai</w:t>
            </w:r>
            <w:proofErr w:type="spellEnd"/>
            <w:r w:rsidRPr="00A546AA">
              <w:rPr>
                <w:color w:val="000000" w:themeColor="text1"/>
              </w:rPr>
              <w:t xml:space="preserve"> Experimental Equipment</w:t>
            </w:r>
          </w:p>
        </w:tc>
        <w:tc>
          <w:tcPr>
            <w:tcW w:w="2126" w:type="dxa"/>
            <w:shd w:val="clear" w:color="auto" w:fill="FFFFFF" w:themeFill="background1"/>
          </w:tcPr>
          <w:p w14:paraId="6128276A" w14:textId="77777777" w:rsidR="00E41EB0" w:rsidRPr="00A546AA" w:rsidRDefault="00E41EB0" w:rsidP="00E17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546AA">
              <w:rPr>
                <w:color w:val="000000" w:themeColor="text1"/>
              </w:rPr>
              <w:t>80312-3161</w:t>
            </w:r>
          </w:p>
        </w:tc>
      </w:tr>
      <w:tr w:rsidR="0062784E" w:rsidRPr="00A546AA" w14:paraId="5162C4C5" w14:textId="77777777" w:rsidTr="002E3FF7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3FA1690C" w14:textId="399D9106" w:rsidR="00E41EB0" w:rsidRPr="00A546AA" w:rsidRDefault="009C371A" w:rsidP="00E175F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A546AA">
              <w:rPr>
                <w:b w:val="0"/>
                <w:bCs w:val="0"/>
                <w:color w:val="000000" w:themeColor="text1"/>
              </w:rPr>
              <w:t>Cover Slips</w:t>
            </w:r>
          </w:p>
        </w:tc>
        <w:tc>
          <w:tcPr>
            <w:tcW w:w="3402" w:type="dxa"/>
            <w:shd w:val="clear" w:color="auto" w:fill="FFFFFF" w:themeFill="background1"/>
          </w:tcPr>
          <w:p w14:paraId="2E47C056" w14:textId="3EFE28E6" w:rsidR="00E41EB0" w:rsidRPr="00A546AA" w:rsidRDefault="0062784E" w:rsidP="00E17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546AA">
              <w:rPr>
                <w:color w:val="000000" w:themeColor="text1"/>
              </w:rPr>
              <w:t xml:space="preserve">Nantong </w:t>
            </w:r>
            <w:proofErr w:type="spellStart"/>
            <w:r w:rsidRPr="00A546AA">
              <w:rPr>
                <w:color w:val="000000" w:themeColor="text1"/>
              </w:rPr>
              <w:t>Meiweide</w:t>
            </w:r>
            <w:proofErr w:type="spellEnd"/>
            <w:r w:rsidRPr="00A546AA">
              <w:rPr>
                <w:color w:val="000000" w:themeColor="text1"/>
              </w:rPr>
              <w:t xml:space="preserve"> Life Science </w:t>
            </w:r>
          </w:p>
        </w:tc>
        <w:tc>
          <w:tcPr>
            <w:tcW w:w="2126" w:type="dxa"/>
            <w:shd w:val="clear" w:color="auto" w:fill="FFFFFF" w:themeFill="background1"/>
          </w:tcPr>
          <w:p w14:paraId="11AA67F4" w14:textId="77777777" w:rsidR="00E41EB0" w:rsidRPr="00A546AA" w:rsidRDefault="00E41EB0" w:rsidP="00E17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546AA">
              <w:rPr>
                <w:color w:val="000000" w:themeColor="text1"/>
              </w:rPr>
              <w:t>CS01-2450</w:t>
            </w:r>
          </w:p>
        </w:tc>
      </w:tr>
      <w:tr w:rsidR="0062784E" w:rsidRPr="00A546AA" w14:paraId="04AD79D5" w14:textId="77777777" w:rsidTr="002E3FF7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55239E32" w14:textId="4DC0CA2B" w:rsidR="00E41EB0" w:rsidRPr="00A546AA" w:rsidRDefault="009C371A" w:rsidP="00E175F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A546AA">
              <w:rPr>
                <w:b w:val="0"/>
                <w:bCs w:val="0"/>
                <w:color w:val="000000" w:themeColor="text1"/>
              </w:rPr>
              <w:t>Microwave Oven</w:t>
            </w:r>
          </w:p>
        </w:tc>
        <w:tc>
          <w:tcPr>
            <w:tcW w:w="3402" w:type="dxa"/>
            <w:shd w:val="clear" w:color="auto" w:fill="FFFFFF" w:themeFill="background1"/>
          </w:tcPr>
          <w:p w14:paraId="5278BBD4" w14:textId="6C7A9B27" w:rsidR="00E41EB0" w:rsidRPr="00A546AA" w:rsidRDefault="0062784E" w:rsidP="00E17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546AA">
              <w:rPr>
                <w:color w:val="000000" w:themeColor="text1"/>
              </w:rPr>
              <w:t>Midea</w:t>
            </w:r>
          </w:p>
        </w:tc>
        <w:tc>
          <w:tcPr>
            <w:tcW w:w="2126" w:type="dxa"/>
            <w:shd w:val="clear" w:color="auto" w:fill="FFFFFF" w:themeFill="background1"/>
          </w:tcPr>
          <w:p w14:paraId="7CCAA1C8" w14:textId="5CE7FD64" w:rsidR="00E41EB0" w:rsidRPr="00A546AA" w:rsidRDefault="00E41EB0" w:rsidP="00E17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546AA">
              <w:rPr>
                <w:color w:val="000000" w:themeColor="text1"/>
              </w:rPr>
              <w:t>M1-L3B</w:t>
            </w:r>
          </w:p>
        </w:tc>
      </w:tr>
      <w:tr w:rsidR="0062784E" w:rsidRPr="00A546AA" w14:paraId="6529A1DD" w14:textId="77777777" w:rsidTr="002E3FF7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0E27A3BE" w14:textId="31ACF217" w:rsidR="00E41EB0" w:rsidRPr="00A546AA" w:rsidRDefault="009C371A" w:rsidP="00E175F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A546AA">
              <w:rPr>
                <w:b w:val="0"/>
                <w:bCs w:val="0"/>
                <w:color w:val="000000" w:themeColor="text1"/>
              </w:rPr>
              <w:t>Decoloring Shaker</w:t>
            </w:r>
          </w:p>
        </w:tc>
        <w:tc>
          <w:tcPr>
            <w:tcW w:w="3402" w:type="dxa"/>
            <w:shd w:val="clear" w:color="auto" w:fill="FFFFFF" w:themeFill="background1"/>
          </w:tcPr>
          <w:p w14:paraId="21C16ED1" w14:textId="580D5838" w:rsidR="00E41EB0" w:rsidRPr="00A546AA" w:rsidRDefault="0062784E" w:rsidP="00E17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546AA">
              <w:rPr>
                <w:color w:val="000000" w:themeColor="text1"/>
              </w:rPr>
              <w:t xml:space="preserve">Haimen </w:t>
            </w:r>
            <w:proofErr w:type="spellStart"/>
            <w:r w:rsidRPr="00A546AA">
              <w:rPr>
                <w:color w:val="000000" w:themeColor="text1"/>
              </w:rPr>
              <w:t>Qilinbeier</w:t>
            </w:r>
            <w:proofErr w:type="spellEnd"/>
            <w:r w:rsidRPr="00A546AA">
              <w:rPr>
                <w:color w:val="000000" w:themeColor="text1"/>
              </w:rPr>
              <w:t xml:space="preserve"> Instrument Manufacturing </w:t>
            </w:r>
          </w:p>
        </w:tc>
        <w:tc>
          <w:tcPr>
            <w:tcW w:w="2126" w:type="dxa"/>
            <w:shd w:val="clear" w:color="auto" w:fill="FFFFFF" w:themeFill="background1"/>
          </w:tcPr>
          <w:p w14:paraId="14C503A6" w14:textId="77777777" w:rsidR="00E41EB0" w:rsidRPr="00A546AA" w:rsidRDefault="00E41EB0" w:rsidP="00E17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546AA">
              <w:rPr>
                <w:color w:val="000000" w:themeColor="text1"/>
              </w:rPr>
              <w:t>T8-1000</w:t>
            </w:r>
          </w:p>
        </w:tc>
      </w:tr>
      <w:tr w:rsidR="0062784E" w:rsidRPr="00A546AA" w14:paraId="634B1711" w14:textId="77777777" w:rsidTr="002E3FF7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09337BB9" w14:textId="3CFBF758" w:rsidR="00E41EB0" w:rsidRPr="00A546AA" w:rsidRDefault="009C371A" w:rsidP="00E175F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A546AA">
              <w:rPr>
                <w:b w:val="0"/>
                <w:bCs w:val="0"/>
                <w:color w:val="000000" w:themeColor="text1"/>
              </w:rPr>
              <w:t>Vortex Mixer</w:t>
            </w:r>
          </w:p>
        </w:tc>
        <w:tc>
          <w:tcPr>
            <w:tcW w:w="3402" w:type="dxa"/>
            <w:shd w:val="clear" w:color="auto" w:fill="FFFFFF" w:themeFill="background1"/>
          </w:tcPr>
          <w:p w14:paraId="171E12EB" w14:textId="424B2669" w:rsidR="00E41EB0" w:rsidRPr="00A546AA" w:rsidRDefault="0062784E" w:rsidP="00E17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546AA">
              <w:rPr>
                <w:color w:val="000000" w:themeColor="text1"/>
              </w:rPr>
              <w:t xml:space="preserve">Haimen </w:t>
            </w:r>
            <w:proofErr w:type="spellStart"/>
            <w:r w:rsidRPr="00A546AA">
              <w:rPr>
                <w:color w:val="000000" w:themeColor="text1"/>
              </w:rPr>
              <w:t>Qilinbeier</w:t>
            </w:r>
            <w:proofErr w:type="spellEnd"/>
            <w:r w:rsidRPr="00A546AA">
              <w:rPr>
                <w:color w:val="000000" w:themeColor="text1"/>
              </w:rPr>
              <w:t xml:space="preserve"> Instrument Manufacturing</w:t>
            </w:r>
          </w:p>
        </w:tc>
        <w:tc>
          <w:tcPr>
            <w:tcW w:w="2126" w:type="dxa"/>
            <w:shd w:val="clear" w:color="auto" w:fill="FFFFFF" w:themeFill="background1"/>
          </w:tcPr>
          <w:p w14:paraId="77C88960" w14:textId="77777777" w:rsidR="00E41EB0" w:rsidRPr="00A546AA" w:rsidRDefault="00E41EB0" w:rsidP="00E17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546AA">
              <w:rPr>
                <w:color w:val="000000" w:themeColor="text1"/>
              </w:rPr>
              <w:t>VORTEX5</w:t>
            </w:r>
          </w:p>
        </w:tc>
      </w:tr>
      <w:tr w:rsidR="0062784E" w:rsidRPr="00A546AA" w14:paraId="79B11A43" w14:textId="77777777" w:rsidTr="002E3FF7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52C0D64B" w14:textId="60B3EB39" w:rsidR="00E41EB0" w:rsidRPr="00A546AA" w:rsidRDefault="009C371A" w:rsidP="00E175F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A546AA">
              <w:rPr>
                <w:b w:val="0"/>
                <w:bCs w:val="0"/>
                <w:color w:val="000000" w:themeColor="text1"/>
              </w:rPr>
              <w:t>Immunohistochemistry Pen</w:t>
            </w:r>
          </w:p>
        </w:tc>
        <w:tc>
          <w:tcPr>
            <w:tcW w:w="3402" w:type="dxa"/>
            <w:shd w:val="clear" w:color="auto" w:fill="FFFFFF" w:themeFill="background1"/>
          </w:tcPr>
          <w:p w14:paraId="4AE9E365" w14:textId="77777777" w:rsidR="00E41EB0" w:rsidRPr="00A546AA" w:rsidRDefault="00E41EB0" w:rsidP="00E17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A546AA">
              <w:rPr>
                <w:color w:val="000000" w:themeColor="text1"/>
              </w:rPr>
              <w:t>ImmEdg</w:t>
            </w:r>
            <w:proofErr w:type="spellEnd"/>
          </w:p>
        </w:tc>
        <w:tc>
          <w:tcPr>
            <w:tcW w:w="2126" w:type="dxa"/>
            <w:shd w:val="clear" w:color="auto" w:fill="FFFFFF" w:themeFill="background1"/>
          </w:tcPr>
          <w:p w14:paraId="09C585F7" w14:textId="77777777" w:rsidR="00E41EB0" w:rsidRPr="00A546AA" w:rsidRDefault="00E41EB0" w:rsidP="00E17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546AA">
              <w:rPr>
                <w:color w:val="000000" w:themeColor="text1"/>
              </w:rPr>
              <w:t>H-4000</w:t>
            </w:r>
          </w:p>
        </w:tc>
      </w:tr>
      <w:tr w:rsidR="0062784E" w:rsidRPr="00A546AA" w14:paraId="78FA7EC8" w14:textId="77777777" w:rsidTr="002E3FF7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1A496BC3" w14:textId="4C2870A0" w:rsidR="00E41EB0" w:rsidRPr="00A546AA" w:rsidRDefault="004A134F" w:rsidP="00E175F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A546AA">
              <w:rPr>
                <w:b w:val="0"/>
                <w:bCs w:val="0"/>
                <w:color w:val="000000" w:themeColor="text1"/>
              </w:rPr>
              <w:t>EP Tubes</w:t>
            </w:r>
          </w:p>
        </w:tc>
        <w:tc>
          <w:tcPr>
            <w:tcW w:w="3402" w:type="dxa"/>
            <w:shd w:val="clear" w:color="auto" w:fill="FFFFFF" w:themeFill="background1"/>
          </w:tcPr>
          <w:p w14:paraId="0DB7CF37" w14:textId="77777777" w:rsidR="00E41EB0" w:rsidRPr="00A546AA" w:rsidRDefault="00E41EB0" w:rsidP="00E17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546AA">
              <w:rPr>
                <w:color w:val="000000" w:themeColor="text1"/>
              </w:rPr>
              <w:t>BKMAM</w:t>
            </w:r>
          </w:p>
        </w:tc>
        <w:tc>
          <w:tcPr>
            <w:tcW w:w="2126" w:type="dxa"/>
            <w:shd w:val="clear" w:color="auto" w:fill="FFFFFF" w:themeFill="background1"/>
          </w:tcPr>
          <w:p w14:paraId="5F952D5F" w14:textId="77777777" w:rsidR="00E41EB0" w:rsidRPr="00A546AA" w:rsidRDefault="00E41EB0" w:rsidP="00E17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546AA">
              <w:rPr>
                <w:color w:val="000000" w:themeColor="text1"/>
              </w:rPr>
              <w:t>BK-CTOP2</w:t>
            </w:r>
          </w:p>
        </w:tc>
      </w:tr>
      <w:tr w:rsidR="0062784E" w:rsidRPr="00A546AA" w14:paraId="0543BB31" w14:textId="77777777" w:rsidTr="002E3FF7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3CDEC6BA" w14:textId="54F1C4BE" w:rsidR="00E41EB0" w:rsidRPr="00A546AA" w:rsidRDefault="004A134F" w:rsidP="00E175F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A546AA">
              <w:rPr>
                <w:b w:val="0"/>
                <w:bCs w:val="0"/>
                <w:color w:val="000000" w:themeColor="text1"/>
              </w:rPr>
              <w:t>Pipette Tips</w:t>
            </w:r>
          </w:p>
        </w:tc>
        <w:tc>
          <w:tcPr>
            <w:tcW w:w="3402" w:type="dxa"/>
            <w:shd w:val="clear" w:color="auto" w:fill="FFFFFF" w:themeFill="background1"/>
          </w:tcPr>
          <w:p w14:paraId="497AA204" w14:textId="77777777" w:rsidR="00E41EB0" w:rsidRPr="00A546AA" w:rsidRDefault="00E41EB0" w:rsidP="00E17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546AA">
              <w:rPr>
                <w:color w:val="000000" w:themeColor="text1"/>
              </w:rPr>
              <w:t>Code</w:t>
            </w:r>
          </w:p>
        </w:tc>
        <w:tc>
          <w:tcPr>
            <w:tcW w:w="2126" w:type="dxa"/>
            <w:shd w:val="clear" w:color="auto" w:fill="FFFFFF" w:themeFill="background1"/>
          </w:tcPr>
          <w:p w14:paraId="00A64222" w14:textId="77777777" w:rsidR="00E41EB0" w:rsidRPr="00A546AA" w:rsidRDefault="00E41EB0" w:rsidP="00E17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546AA">
              <w:rPr>
                <w:color w:val="000000" w:themeColor="text1"/>
              </w:rPr>
              <w:t>SF-T-200</w:t>
            </w:r>
          </w:p>
        </w:tc>
      </w:tr>
      <w:tr w:rsidR="0062784E" w:rsidRPr="00A546AA" w14:paraId="27C22499" w14:textId="77777777" w:rsidTr="002E3FF7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1270FA0E" w14:textId="03214F51" w:rsidR="00E41EB0" w:rsidRPr="00A546AA" w:rsidRDefault="004A134F" w:rsidP="00E175F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A546AA">
              <w:rPr>
                <w:b w:val="0"/>
                <w:bCs w:val="0"/>
                <w:color w:val="000000" w:themeColor="text1"/>
              </w:rPr>
              <w:t>Bright Field Scanner</w:t>
            </w:r>
          </w:p>
        </w:tc>
        <w:tc>
          <w:tcPr>
            <w:tcW w:w="3402" w:type="dxa"/>
            <w:shd w:val="clear" w:color="auto" w:fill="FFFFFF" w:themeFill="background1"/>
          </w:tcPr>
          <w:p w14:paraId="1335B35B" w14:textId="61A944E1" w:rsidR="00E41EB0" w:rsidRPr="00A546AA" w:rsidRDefault="0062784E" w:rsidP="00E17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A546AA">
              <w:rPr>
                <w:color w:val="000000" w:themeColor="text1"/>
              </w:rPr>
              <w:t>Shunyu</w:t>
            </w:r>
            <w:proofErr w:type="spellEnd"/>
          </w:p>
        </w:tc>
        <w:tc>
          <w:tcPr>
            <w:tcW w:w="2126" w:type="dxa"/>
            <w:shd w:val="clear" w:color="auto" w:fill="FFFFFF" w:themeFill="background1"/>
          </w:tcPr>
          <w:p w14:paraId="0E2E781A" w14:textId="77777777" w:rsidR="00E41EB0" w:rsidRPr="00A546AA" w:rsidRDefault="00E41EB0" w:rsidP="00E17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546AA">
              <w:rPr>
                <w:color w:val="000000" w:themeColor="text1"/>
              </w:rPr>
              <w:t>HS6</w:t>
            </w:r>
          </w:p>
        </w:tc>
      </w:tr>
      <w:tr w:rsidR="0062784E" w:rsidRPr="00A546AA" w14:paraId="28B43F1B" w14:textId="77777777" w:rsidTr="002E3FF7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5E02C4AE" w14:textId="127D501D" w:rsidR="00E41EB0" w:rsidRPr="00A546AA" w:rsidRDefault="004A134F" w:rsidP="00E175F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A546AA">
              <w:rPr>
                <w:b w:val="0"/>
                <w:bCs w:val="0"/>
                <w:color w:val="000000" w:themeColor="text1"/>
              </w:rPr>
              <w:t>Pure Water Machine</w:t>
            </w:r>
          </w:p>
        </w:tc>
        <w:tc>
          <w:tcPr>
            <w:tcW w:w="3402" w:type="dxa"/>
            <w:shd w:val="clear" w:color="auto" w:fill="FFFFFF" w:themeFill="background1"/>
          </w:tcPr>
          <w:p w14:paraId="2B402729" w14:textId="77777777" w:rsidR="00E41EB0" w:rsidRPr="00A546AA" w:rsidRDefault="00E41EB0" w:rsidP="00E17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546AA">
              <w:rPr>
                <w:color w:val="000000" w:themeColor="text1"/>
              </w:rPr>
              <w:t>Millipore</w:t>
            </w:r>
          </w:p>
        </w:tc>
        <w:tc>
          <w:tcPr>
            <w:tcW w:w="2126" w:type="dxa"/>
            <w:shd w:val="clear" w:color="auto" w:fill="FFFFFF" w:themeFill="background1"/>
          </w:tcPr>
          <w:p w14:paraId="572B06E4" w14:textId="77777777" w:rsidR="00E41EB0" w:rsidRPr="00A546AA" w:rsidRDefault="00E41EB0" w:rsidP="00E17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546AA">
              <w:rPr>
                <w:color w:val="000000" w:themeColor="text1"/>
              </w:rPr>
              <w:t>SYNSVR000</w:t>
            </w:r>
          </w:p>
        </w:tc>
      </w:tr>
      <w:tr w:rsidR="0062784E" w:rsidRPr="00A546AA" w14:paraId="5B00208E" w14:textId="77777777" w:rsidTr="002E3FF7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25E5C654" w14:textId="61E2B540" w:rsidR="00E41EB0" w:rsidRPr="00A546AA" w:rsidRDefault="004A134F" w:rsidP="00E175FA">
            <w:pPr>
              <w:jc w:val="center"/>
              <w:rPr>
                <w:b w:val="0"/>
                <w:bCs w:val="0"/>
                <w:color w:val="000000" w:themeColor="text1"/>
              </w:rPr>
            </w:pPr>
            <w:proofErr w:type="spellStart"/>
            <w:r w:rsidRPr="00A546AA">
              <w:rPr>
                <w:b w:val="0"/>
                <w:bCs w:val="0"/>
                <w:color w:val="000000" w:themeColor="text1"/>
              </w:rPr>
              <w:t>Restaining</w:t>
            </w:r>
            <w:proofErr w:type="spellEnd"/>
            <w:r w:rsidRPr="00A546AA">
              <w:rPr>
                <w:b w:val="0"/>
                <w:bCs w:val="0"/>
                <w:color w:val="000000" w:themeColor="text1"/>
              </w:rPr>
              <w:t xml:space="preserve"> Hematoxylin Staining Machine</w:t>
            </w:r>
          </w:p>
        </w:tc>
        <w:tc>
          <w:tcPr>
            <w:tcW w:w="3402" w:type="dxa"/>
            <w:shd w:val="clear" w:color="auto" w:fill="FFFFFF" w:themeFill="background1"/>
          </w:tcPr>
          <w:p w14:paraId="7AF63DFB" w14:textId="479C7A31" w:rsidR="00E41EB0" w:rsidRPr="00A546AA" w:rsidRDefault="00E41EB0" w:rsidP="00E17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A546AA">
              <w:rPr>
                <w:color w:val="000000" w:themeColor="text1"/>
              </w:rPr>
              <w:t>leica</w:t>
            </w:r>
            <w:proofErr w:type="spellEnd"/>
          </w:p>
        </w:tc>
        <w:tc>
          <w:tcPr>
            <w:tcW w:w="2126" w:type="dxa"/>
            <w:shd w:val="clear" w:color="auto" w:fill="FFFFFF" w:themeFill="background1"/>
          </w:tcPr>
          <w:p w14:paraId="53B4D299" w14:textId="77777777" w:rsidR="00E41EB0" w:rsidRPr="00A546AA" w:rsidRDefault="00E41EB0" w:rsidP="00E17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546AA">
              <w:rPr>
                <w:color w:val="000000" w:themeColor="text1"/>
              </w:rPr>
              <w:t>ST5020</w:t>
            </w:r>
          </w:p>
        </w:tc>
      </w:tr>
      <w:tr w:rsidR="0062784E" w:rsidRPr="00A546AA" w14:paraId="30CEEC68" w14:textId="77777777" w:rsidTr="002E3FF7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2EEDD3C9" w14:textId="2033360A" w:rsidR="00E41EB0" w:rsidRPr="00A546AA" w:rsidRDefault="004A134F" w:rsidP="00E175F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A546AA">
              <w:rPr>
                <w:b w:val="0"/>
                <w:bCs w:val="0"/>
                <w:color w:val="000000" w:themeColor="text1"/>
              </w:rPr>
              <w:t>Sealing Machine</w:t>
            </w:r>
          </w:p>
        </w:tc>
        <w:tc>
          <w:tcPr>
            <w:tcW w:w="3402" w:type="dxa"/>
            <w:shd w:val="clear" w:color="auto" w:fill="FFFFFF" w:themeFill="background1"/>
          </w:tcPr>
          <w:p w14:paraId="74E28495" w14:textId="39A01A5E" w:rsidR="00E41EB0" w:rsidRPr="00A546AA" w:rsidRDefault="00E41EB0" w:rsidP="00E17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A546AA">
              <w:rPr>
                <w:color w:val="000000" w:themeColor="text1"/>
              </w:rPr>
              <w:t>leica</w:t>
            </w:r>
            <w:proofErr w:type="spellEnd"/>
          </w:p>
        </w:tc>
        <w:tc>
          <w:tcPr>
            <w:tcW w:w="2126" w:type="dxa"/>
            <w:shd w:val="clear" w:color="auto" w:fill="FFFFFF" w:themeFill="background1"/>
          </w:tcPr>
          <w:p w14:paraId="31053BAB" w14:textId="77777777" w:rsidR="00E41EB0" w:rsidRPr="00A546AA" w:rsidRDefault="00E41EB0" w:rsidP="00E17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546AA">
              <w:rPr>
                <w:color w:val="000000" w:themeColor="text1"/>
              </w:rPr>
              <w:t>CV5030</w:t>
            </w:r>
          </w:p>
        </w:tc>
      </w:tr>
      <w:tr w:rsidR="0062784E" w:rsidRPr="00A546AA" w14:paraId="13A22C83" w14:textId="77777777" w:rsidTr="002E3FF7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0D503118" w14:textId="736EC985" w:rsidR="00E41EB0" w:rsidRPr="00A546AA" w:rsidRDefault="004A134F" w:rsidP="00E175F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A546AA">
              <w:rPr>
                <w:b w:val="0"/>
                <w:bCs w:val="0"/>
                <w:color w:val="000000" w:themeColor="text1"/>
              </w:rPr>
              <w:t>Fluorescence Scanner</w:t>
            </w:r>
          </w:p>
        </w:tc>
        <w:tc>
          <w:tcPr>
            <w:tcW w:w="3402" w:type="dxa"/>
            <w:shd w:val="clear" w:color="auto" w:fill="FFFFFF" w:themeFill="background1"/>
          </w:tcPr>
          <w:p w14:paraId="58781AFE" w14:textId="4A7602EE" w:rsidR="00E41EB0" w:rsidRPr="00A546AA" w:rsidRDefault="00E41EB0" w:rsidP="00E17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A546AA">
              <w:rPr>
                <w:color w:val="000000" w:themeColor="text1"/>
              </w:rPr>
              <w:t>leica</w:t>
            </w:r>
            <w:proofErr w:type="spellEnd"/>
          </w:p>
        </w:tc>
        <w:tc>
          <w:tcPr>
            <w:tcW w:w="2126" w:type="dxa"/>
            <w:shd w:val="clear" w:color="auto" w:fill="FFFFFF" w:themeFill="background1"/>
          </w:tcPr>
          <w:p w14:paraId="12B061BC" w14:textId="77777777" w:rsidR="00E41EB0" w:rsidRPr="00A546AA" w:rsidRDefault="00E41EB0" w:rsidP="00E17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546AA">
              <w:rPr>
                <w:color w:val="000000" w:themeColor="text1"/>
              </w:rPr>
              <w:t>VERSA8</w:t>
            </w:r>
          </w:p>
        </w:tc>
      </w:tr>
      <w:tr w:rsidR="0062784E" w:rsidRPr="00A546AA" w14:paraId="5CF221D5" w14:textId="77777777" w:rsidTr="002E3FF7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4F924E71" w14:textId="4F12B430" w:rsidR="00E41EB0" w:rsidRPr="00A546AA" w:rsidRDefault="004A134F" w:rsidP="00E175F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A546AA">
              <w:rPr>
                <w:b w:val="0"/>
                <w:bCs w:val="0"/>
                <w:color w:val="000000" w:themeColor="text1"/>
              </w:rPr>
              <w:t>Microscope</w:t>
            </w:r>
          </w:p>
        </w:tc>
        <w:tc>
          <w:tcPr>
            <w:tcW w:w="3402" w:type="dxa"/>
            <w:shd w:val="clear" w:color="auto" w:fill="FFFFFF" w:themeFill="background1"/>
          </w:tcPr>
          <w:p w14:paraId="3AD82F60" w14:textId="77777777" w:rsidR="00E41EB0" w:rsidRPr="00A546AA" w:rsidRDefault="00E41EB0" w:rsidP="00E17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546AA">
              <w:rPr>
                <w:color w:val="000000" w:themeColor="text1"/>
              </w:rPr>
              <w:t>OLYMPUS</w:t>
            </w:r>
          </w:p>
        </w:tc>
        <w:tc>
          <w:tcPr>
            <w:tcW w:w="2126" w:type="dxa"/>
            <w:shd w:val="clear" w:color="auto" w:fill="FFFFFF" w:themeFill="background1"/>
          </w:tcPr>
          <w:p w14:paraId="129E460D" w14:textId="77777777" w:rsidR="00E41EB0" w:rsidRPr="00A546AA" w:rsidRDefault="00E41EB0" w:rsidP="00E17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546AA">
              <w:rPr>
                <w:color w:val="000000" w:themeColor="text1"/>
              </w:rPr>
              <w:t>CX23</w:t>
            </w:r>
          </w:p>
        </w:tc>
      </w:tr>
      <w:tr w:rsidR="0062784E" w:rsidRPr="00A546AA" w14:paraId="06506E7F" w14:textId="77777777" w:rsidTr="004A134F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5008E2A9" w14:textId="086A76D2" w:rsidR="00E41EB0" w:rsidRPr="00A546AA" w:rsidRDefault="004A134F" w:rsidP="00E175FA">
            <w:pPr>
              <w:jc w:val="center"/>
              <w:rPr>
                <w:b w:val="0"/>
                <w:bCs w:val="0"/>
                <w:color w:val="000000" w:themeColor="text1"/>
              </w:rPr>
            </w:pPr>
            <w:r w:rsidRPr="00A546AA">
              <w:rPr>
                <w:b w:val="0"/>
                <w:bCs w:val="0"/>
                <w:color w:val="000000" w:themeColor="text1"/>
              </w:rPr>
              <w:t>Multilabel Fully Automatic Stainer</w:t>
            </w:r>
          </w:p>
        </w:tc>
        <w:tc>
          <w:tcPr>
            <w:tcW w:w="3402" w:type="dxa"/>
            <w:shd w:val="clear" w:color="auto" w:fill="FFFFFF" w:themeFill="background1"/>
          </w:tcPr>
          <w:p w14:paraId="7FEC5804" w14:textId="410ABD52" w:rsidR="00E41EB0" w:rsidRPr="00A546AA" w:rsidRDefault="00E41EB0" w:rsidP="00E17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A546AA">
              <w:rPr>
                <w:color w:val="000000" w:themeColor="text1"/>
              </w:rPr>
              <w:t>leica</w:t>
            </w:r>
            <w:proofErr w:type="spellEnd"/>
          </w:p>
        </w:tc>
        <w:tc>
          <w:tcPr>
            <w:tcW w:w="2126" w:type="dxa"/>
            <w:shd w:val="clear" w:color="auto" w:fill="FFFFFF" w:themeFill="background1"/>
          </w:tcPr>
          <w:p w14:paraId="28F97D80" w14:textId="77777777" w:rsidR="00E41EB0" w:rsidRPr="00A546AA" w:rsidRDefault="00E41EB0" w:rsidP="00E175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546AA">
              <w:rPr>
                <w:color w:val="000000" w:themeColor="text1"/>
              </w:rPr>
              <w:t>BOND RX</w:t>
            </w:r>
          </w:p>
        </w:tc>
      </w:tr>
    </w:tbl>
    <w:p w14:paraId="1513767B" w14:textId="36BF3C99" w:rsidR="000525F2" w:rsidRDefault="000525F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A43667A" w14:textId="7CB6C66C" w:rsidR="00315126" w:rsidRPr="00A546AA" w:rsidRDefault="000525F2" w:rsidP="000525F2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1A13E1F4" w14:textId="24C807B1" w:rsidR="00E41EB0" w:rsidRPr="00A546AA" w:rsidRDefault="00421C48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A546A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Main reagents</w:t>
      </w:r>
    </w:p>
    <w:tbl>
      <w:tblPr>
        <w:tblStyle w:val="6-31"/>
        <w:tblW w:w="8693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824"/>
        <w:gridCol w:w="3197"/>
        <w:gridCol w:w="2672"/>
      </w:tblGrid>
      <w:tr w:rsidR="00FD58B7" w:rsidRPr="00A546AA" w14:paraId="269FACFC" w14:textId="77777777" w:rsidTr="00CC4A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shd w:val="clear" w:color="auto" w:fill="FFFFFF" w:themeFill="background1"/>
            <w:vAlign w:val="bottom"/>
          </w:tcPr>
          <w:p w14:paraId="608A7CE1" w14:textId="04632E9B" w:rsidR="00FD58B7" w:rsidRPr="00A546AA" w:rsidRDefault="00FD58B7" w:rsidP="0053453C">
            <w:pPr>
              <w:spacing w:line="380" w:lineRule="exact"/>
              <w:jc w:val="center"/>
              <w:rPr>
                <w:rFonts w:eastAsia="微软雅黑"/>
                <w:b w:val="0"/>
                <w:bCs w:val="0"/>
                <w:color w:val="000000" w:themeColor="text1"/>
              </w:rPr>
            </w:pPr>
            <w:r w:rsidRPr="00A546AA">
              <w:rPr>
                <w:b w:val="0"/>
                <w:bCs w:val="0"/>
                <w:color w:val="374151"/>
              </w:rPr>
              <w:t>Reagent</w:t>
            </w:r>
          </w:p>
        </w:tc>
        <w:tc>
          <w:tcPr>
            <w:tcW w:w="3197" w:type="dxa"/>
            <w:shd w:val="clear" w:color="auto" w:fill="FFFFFF" w:themeFill="background1"/>
            <w:vAlign w:val="bottom"/>
          </w:tcPr>
          <w:p w14:paraId="3BE59E54" w14:textId="47FEF5EB" w:rsidR="00FD58B7" w:rsidRPr="00A546AA" w:rsidRDefault="00FD58B7" w:rsidP="0053453C">
            <w:pPr>
              <w:spacing w:line="3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b w:val="0"/>
                <w:bCs w:val="0"/>
                <w:color w:val="000000" w:themeColor="text1"/>
              </w:rPr>
            </w:pPr>
            <w:r w:rsidRPr="00A546AA">
              <w:rPr>
                <w:b w:val="0"/>
                <w:bCs w:val="0"/>
                <w:color w:val="374151"/>
              </w:rPr>
              <w:t>Manufacturer</w:t>
            </w:r>
          </w:p>
        </w:tc>
        <w:tc>
          <w:tcPr>
            <w:tcW w:w="2672" w:type="dxa"/>
            <w:shd w:val="clear" w:color="auto" w:fill="FFFFFF" w:themeFill="background1"/>
            <w:vAlign w:val="bottom"/>
          </w:tcPr>
          <w:p w14:paraId="72F7C724" w14:textId="2A010039" w:rsidR="00FD58B7" w:rsidRPr="00A546AA" w:rsidRDefault="00FD58B7" w:rsidP="0053453C">
            <w:pPr>
              <w:spacing w:line="3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b w:val="0"/>
                <w:bCs w:val="0"/>
                <w:color w:val="000000" w:themeColor="text1"/>
              </w:rPr>
            </w:pPr>
            <w:r w:rsidRPr="00A546AA">
              <w:rPr>
                <w:b w:val="0"/>
                <w:bCs w:val="0"/>
                <w:color w:val="374151"/>
              </w:rPr>
              <w:t>Item Num</w:t>
            </w:r>
          </w:p>
        </w:tc>
      </w:tr>
      <w:tr w:rsidR="0062784E" w:rsidRPr="00A546AA" w14:paraId="35477D72" w14:textId="77777777" w:rsidTr="002E3F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shd w:val="clear" w:color="auto" w:fill="FFFFFF" w:themeFill="background1"/>
          </w:tcPr>
          <w:p w14:paraId="56BC1198" w14:textId="63B3C132" w:rsidR="00E41EB0" w:rsidRPr="00A546AA" w:rsidRDefault="004622E8" w:rsidP="0053453C">
            <w:pPr>
              <w:spacing w:line="380" w:lineRule="exact"/>
              <w:jc w:val="center"/>
              <w:rPr>
                <w:rFonts w:eastAsia="微软雅黑"/>
                <w:b w:val="0"/>
                <w:bCs w:val="0"/>
                <w:color w:val="000000" w:themeColor="text1"/>
              </w:rPr>
            </w:pPr>
            <w:r w:rsidRPr="00A546AA">
              <w:rPr>
                <w:b w:val="0"/>
                <w:bCs w:val="0"/>
                <w:color w:val="374151"/>
              </w:rPr>
              <w:t>Anhydrous Ethanol</w:t>
            </w:r>
          </w:p>
        </w:tc>
        <w:tc>
          <w:tcPr>
            <w:tcW w:w="3197" w:type="dxa"/>
            <w:shd w:val="clear" w:color="auto" w:fill="FFFFFF" w:themeFill="background1"/>
          </w:tcPr>
          <w:p w14:paraId="07FBCA17" w14:textId="35B00E47" w:rsidR="00E41EB0" w:rsidRPr="00A546AA" w:rsidRDefault="00FB158B" w:rsidP="0053453C">
            <w:pPr>
              <w:spacing w:line="3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</w:rPr>
            </w:pPr>
            <w:r w:rsidRPr="00A546AA">
              <w:rPr>
                <w:rFonts w:eastAsia="微软雅黑"/>
                <w:color w:val="000000" w:themeColor="text1"/>
              </w:rPr>
              <w:t xml:space="preserve">Sinopharm Chemical Reagent </w:t>
            </w:r>
          </w:p>
        </w:tc>
        <w:tc>
          <w:tcPr>
            <w:tcW w:w="2672" w:type="dxa"/>
            <w:shd w:val="clear" w:color="auto" w:fill="FFFFFF" w:themeFill="background1"/>
          </w:tcPr>
          <w:p w14:paraId="61848DF9" w14:textId="77777777" w:rsidR="00E41EB0" w:rsidRPr="00A546AA" w:rsidRDefault="00E41EB0" w:rsidP="0053453C">
            <w:pPr>
              <w:spacing w:line="3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</w:rPr>
            </w:pPr>
            <w:r w:rsidRPr="00A546AA">
              <w:rPr>
                <w:rFonts w:eastAsia="微软雅黑"/>
                <w:color w:val="000000" w:themeColor="text1"/>
              </w:rPr>
              <w:t>100092683</w:t>
            </w:r>
          </w:p>
        </w:tc>
      </w:tr>
      <w:tr w:rsidR="0062784E" w:rsidRPr="00A546AA" w14:paraId="11558F87" w14:textId="77777777" w:rsidTr="002E3F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shd w:val="clear" w:color="auto" w:fill="FFFFFF" w:themeFill="background1"/>
          </w:tcPr>
          <w:p w14:paraId="12A45F26" w14:textId="3FBF2E78" w:rsidR="00E41EB0" w:rsidRPr="00A546AA" w:rsidRDefault="004622E8" w:rsidP="0053453C">
            <w:pPr>
              <w:spacing w:line="380" w:lineRule="exact"/>
              <w:jc w:val="center"/>
              <w:rPr>
                <w:rFonts w:eastAsia="微软雅黑"/>
                <w:b w:val="0"/>
                <w:bCs w:val="0"/>
                <w:color w:val="000000" w:themeColor="text1"/>
              </w:rPr>
            </w:pPr>
            <w:r w:rsidRPr="00A546AA">
              <w:rPr>
                <w:b w:val="0"/>
                <w:bCs w:val="0"/>
                <w:color w:val="374151"/>
              </w:rPr>
              <w:t>Xylene</w:t>
            </w:r>
          </w:p>
        </w:tc>
        <w:tc>
          <w:tcPr>
            <w:tcW w:w="3197" w:type="dxa"/>
            <w:shd w:val="clear" w:color="auto" w:fill="FFFFFF" w:themeFill="background1"/>
          </w:tcPr>
          <w:p w14:paraId="46E2FB63" w14:textId="3E207F2D" w:rsidR="00E41EB0" w:rsidRPr="00A546AA" w:rsidRDefault="00FB158B" w:rsidP="0053453C">
            <w:pPr>
              <w:spacing w:line="3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</w:rPr>
            </w:pPr>
            <w:r w:rsidRPr="00A546AA">
              <w:rPr>
                <w:rFonts w:eastAsia="微软雅黑"/>
                <w:color w:val="000000" w:themeColor="text1"/>
              </w:rPr>
              <w:t xml:space="preserve">Sinopharm Chemical Reagent </w:t>
            </w:r>
          </w:p>
        </w:tc>
        <w:tc>
          <w:tcPr>
            <w:tcW w:w="2672" w:type="dxa"/>
            <w:shd w:val="clear" w:color="auto" w:fill="FFFFFF" w:themeFill="background1"/>
          </w:tcPr>
          <w:p w14:paraId="0CD2E2DA" w14:textId="77777777" w:rsidR="00E41EB0" w:rsidRPr="00A546AA" w:rsidRDefault="00E41EB0" w:rsidP="0053453C">
            <w:pPr>
              <w:spacing w:line="3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</w:rPr>
            </w:pPr>
            <w:r w:rsidRPr="00A546AA">
              <w:rPr>
                <w:rFonts w:eastAsia="微软雅黑"/>
                <w:color w:val="000000" w:themeColor="text1"/>
              </w:rPr>
              <w:t>1330-20-7</w:t>
            </w:r>
          </w:p>
        </w:tc>
      </w:tr>
      <w:tr w:rsidR="0062784E" w:rsidRPr="00A546AA" w14:paraId="3EBF003F" w14:textId="77777777" w:rsidTr="002E3FF7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shd w:val="clear" w:color="auto" w:fill="FFFFFF" w:themeFill="background1"/>
          </w:tcPr>
          <w:p w14:paraId="1A6FE8B7" w14:textId="77777777" w:rsidR="00E41EB0" w:rsidRPr="00A546AA" w:rsidRDefault="00E41EB0" w:rsidP="0053453C">
            <w:pPr>
              <w:spacing w:line="380" w:lineRule="exact"/>
              <w:jc w:val="center"/>
              <w:rPr>
                <w:rFonts w:eastAsia="微软雅黑"/>
                <w:b w:val="0"/>
                <w:bCs w:val="0"/>
                <w:color w:val="000000" w:themeColor="text1"/>
              </w:rPr>
            </w:pPr>
            <w:r w:rsidRPr="00A546AA">
              <w:rPr>
                <w:rFonts w:eastAsia="微软雅黑"/>
                <w:b w:val="0"/>
                <w:bCs w:val="0"/>
                <w:color w:val="000000" w:themeColor="text1"/>
              </w:rPr>
              <w:t>Tween-20</w:t>
            </w:r>
          </w:p>
          <w:p w14:paraId="523F7092" w14:textId="77777777" w:rsidR="00E41EB0" w:rsidRPr="00A546AA" w:rsidRDefault="00E41EB0" w:rsidP="0053453C">
            <w:pPr>
              <w:spacing w:line="380" w:lineRule="exact"/>
              <w:jc w:val="center"/>
              <w:rPr>
                <w:rFonts w:eastAsia="微软雅黑"/>
                <w:b w:val="0"/>
                <w:bCs w:val="0"/>
                <w:color w:val="000000" w:themeColor="text1"/>
              </w:rPr>
            </w:pPr>
            <w:r w:rsidRPr="00A546AA">
              <w:rPr>
                <w:rFonts w:eastAsia="微软雅黑"/>
                <w:b w:val="0"/>
                <w:bCs w:val="0"/>
                <w:color w:val="000000" w:themeColor="text1"/>
              </w:rPr>
              <w:t>H</w:t>
            </w:r>
            <w:r w:rsidRPr="00A546AA">
              <w:rPr>
                <w:rFonts w:eastAsia="微软雅黑"/>
                <w:b w:val="0"/>
                <w:bCs w:val="0"/>
                <w:color w:val="000000" w:themeColor="text1"/>
                <w:vertAlign w:val="subscript"/>
              </w:rPr>
              <w:t>2</w:t>
            </w:r>
            <w:r w:rsidRPr="00A546AA">
              <w:rPr>
                <w:rFonts w:eastAsia="微软雅黑"/>
                <w:b w:val="0"/>
                <w:bCs w:val="0"/>
                <w:color w:val="000000" w:themeColor="text1"/>
              </w:rPr>
              <w:t>O</w:t>
            </w:r>
            <w:r w:rsidRPr="00A546AA">
              <w:rPr>
                <w:rFonts w:eastAsia="微软雅黑"/>
                <w:b w:val="0"/>
                <w:bCs w:val="0"/>
                <w:color w:val="000000" w:themeColor="text1"/>
                <w:vertAlign w:val="subscript"/>
              </w:rPr>
              <w:t>2</w:t>
            </w:r>
          </w:p>
          <w:p w14:paraId="7C7B758E" w14:textId="77777777" w:rsidR="00773E51" w:rsidRPr="00A546AA" w:rsidRDefault="004622E8" w:rsidP="0053453C">
            <w:pPr>
              <w:spacing w:line="380" w:lineRule="exact"/>
              <w:jc w:val="center"/>
              <w:rPr>
                <w:rFonts w:eastAsia="微软雅黑"/>
                <w:b w:val="0"/>
                <w:bCs w:val="0"/>
                <w:color w:val="000000" w:themeColor="text1"/>
              </w:rPr>
            </w:pPr>
            <w:r w:rsidRPr="00A546AA">
              <w:rPr>
                <w:rFonts w:eastAsia="微软雅黑"/>
                <w:b w:val="0"/>
                <w:bCs w:val="0"/>
                <w:color w:val="000000" w:themeColor="text1"/>
              </w:rPr>
              <w:t>Goat Serum Blocking Solution</w:t>
            </w:r>
          </w:p>
          <w:p w14:paraId="1BC99EAA" w14:textId="7F3056B6" w:rsidR="00E41EB0" w:rsidRPr="00A546AA" w:rsidRDefault="00773E51" w:rsidP="0053453C">
            <w:pPr>
              <w:spacing w:line="380" w:lineRule="exact"/>
              <w:jc w:val="center"/>
              <w:rPr>
                <w:rFonts w:eastAsia="微软雅黑"/>
                <w:b w:val="0"/>
                <w:bCs w:val="0"/>
                <w:color w:val="000000" w:themeColor="text1"/>
              </w:rPr>
            </w:pPr>
            <w:r w:rsidRPr="00A546AA">
              <w:rPr>
                <w:rFonts w:eastAsia="微软雅黑"/>
                <w:b w:val="0"/>
                <w:bCs w:val="0"/>
                <w:color w:val="000000" w:themeColor="text1"/>
              </w:rPr>
              <w:t>Primary Antibody Diluent</w:t>
            </w:r>
          </w:p>
        </w:tc>
        <w:tc>
          <w:tcPr>
            <w:tcW w:w="3197" w:type="dxa"/>
            <w:shd w:val="clear" w:color="auto" w:fill="FFFFFF" w:themeFill="background1"/>
          </w:tcPr>
          <w:p w14:paraId="7C6AFC06" w14:textId="7FBBC2D3" w:rsidR="00946802" w:rsidRPr="00A546AA" w:rsidRDefault="00FB158B" w:rsidP="0053453C">
            <w:pPr>
              <w:spacing w:line="3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</w:rPr>
            </w:pPr>
            <w:r w:rsidRPr="00A546AA">
              <w:rPr>
                <w:rFonts w:eastAsia="微软雅黑"/>
                <w:color w:val="000000" w:themeColor="text1"/>
              </w:rPr>
              <w:t xml:space="preserve">Sinopharm Chemical Reagent </w:t>
            </w:r>
            <w:proofErr w:type="spellStart"/>
            <w:r w:rsidR="00946802" w:rsidRPr="00A546AA">
              <w:rPr>
                <w:rFonts w:eastAsia="微软雅黑"/>
                <w:color w:val="000000" w:themeColor="text1"/>
              </w:rPr>
              <w:t>Zhongshanjinqiao</w:t>
            </w:r>
            <w:proofErr w:type="spellEnd"/>
          </w:p>
          <w:p w14:paraId="75DD2D0F" w14:textId="08E96241" w:rsidR="00E41EB0" w:rsidRPr="00A546AA" w:rsidRDefault="00E41EB0" w:rsidP="0053453C">
            <w:pPr>
              <w:spacing w:line="3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</w:rPr>
            </w:pPr>
            <w:r w:rsidRPr="00A546AA">
              <w:rPr>
                <w:rFonts w:eastAsia="微软雅黑"/>
                <w:color w:val="000000" w:themeColor="text1"/>
              </w:rPr>
              <w:t>CWBIO</w:t>
            </w:r>
          </w:p>
          <w:p w14:paraId="411690EF" w14:textId="352FFFE3" w:rsidR="00E41EB0" w:rsidRPr="00A546AA" w:rsidRDefault="00946802" w:rsidP="0053453C">
            <w:pPr>
              <w:spacing w:line="3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</w:rPr>
            </w:pPr>
            <w:proofErr w:type="spellStart"/>
            <w:r w:rsidRPr="00A546AA">
              <w:rPr>
                <w:rFonts w:eastAsia="微软雅黑"/>
                <w:color w:val="000000" w:themeColor="text1"/>
              </w:rPr>
              <w:t>Zhongshanjinqiao</w:t>
            </w:r>
            <w:proofErr w:type="spellEnd"/>
          </w:p>
        </w:tc>
        <w:tc>
          <w:tcPr>
            <w:tcW w:w="2672" w:type="dxa"/>
            <w:shd w:val="clear" w:color="auto" w:fill="FFFFFF" w:themeFill="background1"/>
          </w:tcPr>
          <w:p w14:paraId="19C2FDAA" w14:textId="2B9F1147" w:rsidR="00E41EB0" w:rsidRPr="00A546AA" w:rsidRDefault="00FB158B" w:rsidP="0053453C">
            <w:pPr>
              <w:spacing w:line="3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</w:rPr>
            </w:pPr>
            <w:r w:rsidRPr="00A546AA">
              <w:rPr>
                <w:rFonts w:eastAsia="微软雅黑"/>
                <w:color w:val="000000" w:themeColor="text1"/>
              </w:rPr>
              <w:t>Tween-</w:t>
            </w:r>
            <w:r w:rsidR="00E41EB0" w:rsidRPr="00A546AA">
              <w:rPr>
                <w:rFonts w:eastAsia="微软雅黑"/>
                <w:color w:val="000000" w:themeColor="text1"/>
              </w:rPr>
              <w:t>20</w:t>
            </w:r>
          </w:p>
          <w:p w14:paraId="688A1841" w14:textId="77777777" w:rsidR="00E41EB0" w:rsidRPr="00A546AA" w:rsidRDefault="00E41EB0" w:rsidP="0053453C">
            <w:pPr>
              <w:spacing w:line="3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</w:rPr>
            </w:pPr>
            <w:r w:rsidRPr="00A546AA">
              <w:rPr>
                <w:rFonts w:eastAsia="微软雅黑"/>
                <w:color w:val="000000" w:themeColor="text1"/>
              </w:rPr>
              <w:t>PV-6001</w:t>
            </w:r>
          </w:p>
          <w:p w14:paraId="14D169FB" w14:textId="77777777" w:rsidR="00E41EB0" w:rsidRPr="00A546AA" w:rsidRDefault="00E41EB0" w:rsidP="0053453C">
            <w:pPr>
              <w:spacing w:line="3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</w:rPr>
            </w:pPr>
            <w:r w:rsidRPr="00A546AA">
              <w:rPr>
                <w:rFonts w:eastAsia="微软雅黑"/>
                <w:color w:val="000000" w:themeColor="text1"/>
              </w:rPr>
              <w:t>01380/34021</w:t>
            </w:r>
          </w:p>
          <w:p w14:paraId="40DB7908" w14:textId="77777777" w:rsidR="00E41EB0" w:rsidRPr="00A546AA" w:rsidRDefault="00E41EB0" w:rsidP="0053453C">
            <w:pPr>
              <w:spacing w:line="3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</w:rPr>
            </w:pPr>
            <w:r w:rsidRPr="00A546AA">
              <w:rPr>
                <w:rFonts w:eastAsia="微软雅黑"/>
                <w:color w:val="000000" w:themeColor="text1"/>
              </w:rPr>
              <w:t>ZLI-9030D</w:t>
            </w:r>
          </w:p>
        </w:tc>
      </w:tr>
      <w:tr w:rsidR="0062784E" w:rsidRPr="00A546AA" w14:paraId="78B22A80" w14:textId="77777777" w:rsidTr="002E3FF7">
        <w:trPr>
          <w:trHeight w:val="9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shd w:val="clear" w:color="auto" w:fill="FFFFFF" w:themeFill="background1"/>
          </w:tcPr>
          <w:p w14:paraId="22BA13E0" w14:textId="77777777" w:rsidR="00773E51" w:rsidRPr="00A546AA" w:rsidRDefault="00773E51" w:rsidP="0053453C">
            <w:pPr>
              <w:spacing w:line="380" w:lineRule="exact"/>
              <w:jc w:val="center"/>
              <w:rPr>
                <w:rFonts w:eastAsia="微软雅黑"/>
                <w:b w:val="0"/>
                <w:bCs w:val="0"/>
                <w:color w:val="000000" w:themeColor="text1"/>
              </w:rPr>
            </w:pPr>
            <w:r w:rsidRPr="00A546AA">
              <w:rPr>
                <w:rFonts w:eastAsia="微软雅黑"/>
                <w:b w:val="0"/>
                <w:bCs w:val="0"/>
                <w:color w:val="000000" w:themeColor="text1"/>
              </w:rPr>
              <w:t>Enzyme-labeled Goat Anti-Rabbit IgG Polymer</w:t>
            </w:r>
          </w:p>
          <w:p w14:paraId="0917A907" w14:textId="4CD1ABD6" w:rsidR="00E41EB0" w:rsidRPr="00A546AA" w:rsidRDefault="00773E51" w:rsidP="0053453C">
            <w:pPr>
              <w:spacing w:line="380" w:lineRule="exact"/>
              <w:jc w:val="center"/>
              <w:rPr>
                <w:rFonts w:eastAsia="微软雅黑"/>
                <w:b w:val="0"/>
                <w:bCs w:val="0"/>
                <w:color w:val="000000" w:themeColor="text1"/>
              </w:rPr>
            </w:pPr>
            <w:r w:rsidRPr="00A546AA">
              <w:rPr>
                <w:rFonts w:eastAsia="微软雅黑"/>
                <w:b w:val="0"/>
                <w:bCs w:val="0"/>
                <w:color w:val="000000" w:themeColor="text1"/>
              </w:rPr>
              <w:t>Enzyme-labeled Goat Anti-Mouse IgG Polymer</w:t>
            </w:r>
          </w:p>
        </w:tc>
        <w:tc>
          <w:tcPr>
            <w:tcW w:w="3197" w:type="dxa"/>
            <w:shd w:val="clear" w:color="auto" w:fill="FFFFFF" w:themeFill="background1"/>
          </w:tcPr>
          <w:p w14:paraId="676A7D3A" w14:textId="569CA18A" w:rsidR="00E41EB0" w:rsidRPr="00A546AA" w:rsidRDefault="00946802" w:rsidP="0053453C">
            <w:pPr>
              <w:spacing w:line="3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</w:rPr>
            </w:pPr>
            <w:proofErr w:type="spellStart"/>
            <w:r w:rsidRPr="00A546AA">
              <w:rPr>
                <w:rFonts w:eastAsia="微软雅黑"/>
                <w:color w:val="000000" w:themeColor="text1"/>
              </w:rPr>
              <w:t>Zhongshanjinqiao</w:t>
            </w:r>
            <w:proofErr w:type="spellEnd"/>
          </w:p>
          <w:p w14:paraId="52079B9B" w14:textId="77777777" w:rsidR="00946802" w:rsidRPr="00A546AA" w:rsidRDefault="00946802" w:rsidP="0053453C">
            <w:pPr>
              <w:spacing w:line="3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</w:rPr>
            </w:pPr>
          </w:p>
          <w:p w14:paraId="2EC7C141" w14:textId="4369EF21" w:rsidR="00773E51" w:rsidRPr="00A546AA" w:rsidRDefault="00946802" w:rsidP="0053453C">
            <w:pPr>
              <w:spacing w:line="3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</w:rPr>
            </w:pPr>
            <w:proofErr w:type="spellStart"/>
            <w:r w:rsidRPr="00A546AA">
              <w:rPr>
                <w:rFonts w:eastAsia="微软雅黑"/>
                <w:color w:val="000000" w:themeColor="text1"/>
              </w:rPr>
              <w:t>Zhongshanjinqiao</w:t>
            </w:r>
            <w:proofErr w:type="spellEnd"/>
          </w:p>
        </w:tc>
        <w:tc>
          <w:tcPr>
            <w:tcW w:w="2672" w:type="dxa"/>
            <w:shd w:val="clear" w:color="auto" w:fill="FFFFFF" w:themeFill="background1"/>
          </w:tcPr>
          <w:p w14:paraId="404D9CC6" w14:textId="77777777" w:rsidR="00E41EB0" w:rsidRPr="00A546AA" w:rsidRDefault="00E41EB0" w:rsidP="0053453C">
            <w:pPr>
              <w:spacing w:line="3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</w:rPr>
            </w:pPr>
            <w:r w:rsidRPr="00A546AA">
              <w:rPr>
                <w:rFonts w:eastAsia="微软雅黑"/>
                <w:color w:val="000000" w:themeColor="text1"/>
              </w:rPr>
              <w:t>PV-6001</w:t>
            </w:r>
          </w:p>
          <w:p w14:paraId="73ADDBF1" w14:textId="77777777" w:rsidR="00773E51" w:rsidRPr="00A546AA" w:rsidRDefault="00773E51" w:rsidP="0053453C">
            <w:pPr>
              <w:spacing w:line="3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</w:rPr>
            </w:pPr>
          </w:p>
          <w:p w14:paraId="7C8440AD" w14:textId="3932FA01" w:rsidR="00E41EB0" w:rsidRPr="00A546AA" w:rsidRDefault="00E41EB0" w:rsidP="0053453C">
            <w:pPr>
              <w:spacing w:line="3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</w:rPr>
            </w:pPr>
            <w:r w:rsidRPr="00A546AA">
              <w:rPr>
                <w:rFonts w:eastAsia="微软雅黑"/>
                <w:color w:val="000000" w:themeColor="text1"/>
              </w:rPr>
              <w:t>PV-6001</w:t>
            </w:r>
          </w:p>
        </w:tc>
      </w:tr>
      <w:tr w:rsidR="0062784E" w:rsidRPr="00A546AA" w14:paraId="4A4170DC" w14:textId="77777777" w:rsidTr="002E3F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shd w:val="clear" w:color="auto" w:fill="FFFFFF" w:themeFill="background1"/>
          </w:tcPr>
          <w:p w14:paraId="661561DD" w14:textId="65B39B51" w:rsidR="00E41EB0" w:rsidRPr="00A546AA" w:rsidRDefault="00773E51" w:rsidP="0053453C">
            <w:pPr>
              <w:spacing w:line="380" w:lineRule="exact"/>
              <w:jc w:val="center"/>
              <w:rPr>
                <w:rFonts w:eastAsia="微软雅黑"/>
                <w:b w:val="0"/>
                <w:bCs w:val="0"/>
                <w:color w:val="000000" w:themeColor="text1"/>
              </w:rPr>
            </w:pPr>
            <w:r w:rsidRPr="00A546AA">
              <w:rPr>
                <w:rFonts w:eastAsia="微软雅黑"/>
                <w:b w:val="0"/>
                <w:bCs w:val="0"/>
                <w:color w:val="000000" w:themeColor="text1"/>
              </w:rPr>
              <w:t>Hematoxylin Staining Solution</w:t>
            </w:r>
          </w:p>
        </w:tc>
        <w:tc>
          <w:tcPr>
            <w:tcW w:w="3197" w:type="dxa"/>
            <w:shd w:val="clear" w:color="auto" w:fill="FFFFFF" w:themeFill="background1"/>
          </w:tcPr>
          <w:p w14:paraId="5D5854BE" w14:textId="612E24EB" w:rsidR="00E41EB0" w:rsidRPr="00A546AA" w:rsidRDefault="00946802" w:rsidP="0053453C">
            <w:pPr>
              <w:spacing w:line="3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</w:rPr>
            </w:pPr>
            <w:r w:rsidRPr="00A546AA">
              <w:rPr>
                <w:rFonts w:eastAsia="微软雅黑"/>
                <w:color w:val="000000" w:themeColor="text1"/>
              </w:rPr>
              <w:t xml:space="preserve">Zhuhai </w:t>
            </w:r>
            <w:proofErr w:type="spellStart"/>
            <w:r w:rsidRPr="00A546AA">
              <w:rPr>
                <w:rFonts w:eastAsia="微软雅黑"/>
                <w:color w:val="000000" w:themeColor="text1"/>
              </w:rPr>
              <w:t>Besso</w:t>
            </w:r>
            <w:proofErr w:type="spellEnd"/>
            <w:r w:rsidRPr="00A546AA">
              <w:rPr>
                <w:rFonts w:eastAsia="微软雅黑"/>
                <w:color w:val="000000" w:themeColor="text1"/>
              </w:rPr>
              <w:t xml:space="preserve"> Biotechnology </w:t>
            </w:r>
          </w:p>
        </w:tc>
        <w:tc>
          <w:tcPr>
            <w:tcW w:w="2672" w:type="dxa"/>
            <w:shd w:val="clear" w:color="auto" w:fill="FFFFFF" w:themeFill="background1"/>
          </w:tcPr>
          <w:p w14:paraId="20B7E7B9" w14:textId="77777777" w:rsidR="00E41EB0" w:rsidRPr="00A546AA" w:rsidRDefault="00E41EB0" w:rsidP="0053453C">
            <w:pPr>
              <w:spacing w:line="3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</w:rPr>
            </w:pPr>
            <w:r w:rsidRPr="00A546AA">
              <w:rPr>
                <w:rFonts w:eastAsia="微软雅黑"/>
                <w:color w:val="000000" w:themeColor="text1"/>
              </w:rPr>
              <w:t>BA4041</w:t>
            </w:r>
          </w:p>
        </w:tc>
      </w:tr>
      <w:tr w:rsidR="0062784E" w:rsidRPr="00A546AA" w14:paraId="726EF98C" w14:textId="77777777" w:rsidTr="002E3FF7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shd w:val="clear" w:color="auto" w:fill="FFFFFF" w:themeFill="background1"/>
          </w:tcPr>
          <w:p w14:paraId="4B937ACB" w14:textId="68A2DD74" w:rsidR="00E41EB0" w:rsidRPr="00A546AA" w:rsidRDefault="00773E51" w:rsidP="0053453C">
            <w:pPr>
              <w:spacing w:line="380" w:lineRule="exact"/>
              <w:jc w:val="center"/>
              <w:rPr>
                <w:rFonts w:eastAsia="微软雅黑"/>
                <w:b w:val="0"/>
                <w:bCs w:val="0"/>
                <w:color w:val="000000" w:themeColor="text1"/>
              </w:rPr>
            </w:pPr>
            <w:r w:rsidRPr="00A546AA">
              <w:rPr>
                <w:rFonts w:eastAsia="微软雅黑"/>
                <w:b w:val="0"/>
                <w:bCs w:val="0"/>
                <w:color w:val="000000" w:themeColor="text1"/>
              </w:rPr>
              <w:t>Differentiation Solution</w:t>
            </w:r>
          </w:p>
        </w:tc>
        <w:tc>
          <w:tcPr>
            <w:tcW w:w="3197" w:type="dxa"/>
            <w:shd w:val="clear" w:color="auto" w:fill="FFFFFF" w:themeFill="background1"/>
          </w:tcPr>
          <w:p w14:paraId="73DA9389" w14:textId="77777777" w:rsidR="00E41EB0" w:rsidRPr="00A546AA" w:rsidRDefault="00E41EB0" w:rsidP="0053453C">
            <w:pPr>
              <w:spacing w:line="3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</w:rPr>
            </w:pPr>
            <w:proofErr w:type="spellStart"/>
            <w:r w:rsidRPr="00A546AA">
              <w:rPr>
                <w:rFonts w:eastAsia="微软雅黑"/>
                <w:color w:val="000000" w:themeColor="text1"/>
              </w:rPr>
              <w:t>Leagene</w:t>
            </w:r>
            <w:proofErr w:type="spellEnd"/>
          </w:p>
        </w:tc>
        <w:tc>
          <w:tcPr>
            <w:tcW w:w="2672" w:type="dxa"/>
            <w:shd w:val="clear" w:color="auto" w:fill="FFFFFF" w:themeFill="background1"/>
          </w:tcPr>
          <w:p w14:paraId="235AEE26" w14:textId="77777777" w:rsidR="00E41EB0" w:rsidRPr="00A546AA" w:rsidRDefault="00E41EB0" w:rsidP="0053453C">
            <w:pPr>
              <w:spacing w:line="3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</w:rPr>
            </w:pPr>
            <w:r w:rsidRPr="00A546AA">
              <w:rPr>
                <w:rFonts w:eastAsia="微软雅黑"/>
                <w:color w:val="000000" w:themeColor="text1"/>
              </w:rPr>
              <w:t>DH0085</w:t>
            </w:r>
          </w:p>
        </w:tc>
      </w:tr>
      <w:tr w:rsidR="0062784E" w:rsidRPr="00A546AA" w14:paraId="69E32D8D" w14:textId="77777777" w:rsidTr="002E3FF7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shd w:val="clear" w:color="auto" w:fill="FFFFFF" w:themeFill="background1"/>
          </w:tcPr>
          <w:p w14:paraId="26687695" w14:textId="19100EE6" w:rsidR="00E41EB0" w:rsidRPr="00A546AA" w:rsidRDefault="00773E51" w:rsidP="0053453C">
            <w:pPr>
              <w:spacing w:line="380" w:lineRule="exact"/>
              <w:jc w:val="center"/>
              <w:rPr>
                <w:rFonts w:eastAsia="微软雅黑"/>
                <w:b w:val="0"/>
                <w:bCs w:val="0"/>
                <w:color w:val="000000" w:themeColor="text1"/>
              </w:rPr>
            </w:pPr>
            <w:r w:rsidRPr="00A546AA">
              <w:rPr>
                <w:rFonts w:eastAsia="微软雅黑"/>
                <w:b w:val="0"/>
                <w:bCs w:val="0"/>
                <w:color w:val="000000" w:themeColor="text1"/>
              </w:rPr>
              <w:t>DAB Chromogenic Reagent Kit</w:t>
            </w:r>
          </w:p>
        </w:tc>
        <w:tc>
          <w:tcPr>
            <w:tcW w:w="3197" w:type="dxa"/>
            <w:shd w:val="clear" w:color="auto" w:fill="FFFFFF" w:themeFill="background1"/>
          </w:tcPr>
          <w:p w14:paraId="1099FC3C" w14:textId="5209395E" w:rsidR="00E41EB0" w:rsidRPr="00A546AA" w:rsidRDefault="00946802" w:rsidP="0053453C">
            <w:pPr>
              <w:spacing w:line="3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</w:rPr>
            </w:pPr>
            <w:proofErr w:type="spellStart"/>
            <w:r w:rsidRPr="00A546AA">
              <w:rPr>
                <w:rFonts w:eastAsia="微软雅黑"/>
                <w:color w:val="000000" w:themeColor="text1"/>
              </w:rPr>
              <w:t>Zhongshanjinqiao</w:t>
            </w:r>
            <w:proofErr w:type="spellEnd"/>
          </w:p>
        </w:tc>
        <w:tc>
          <w:tcPr>
            <w:tcW w:w="2672" w:type="dxa"/>
            <w:shd w:val="clear" w:color="auto" w:fill="FFFFFF" w:themeFill="background1"/>
          </w:tcPr>
          <w:p w14:paraId="7E6E55EC" w14:textId="77777777" w:rsidR="00E41EB0" w:rsidRPr="00A546AA" w:rsidRDefault="00E41EB0" w:rsidP="0053453C">
            <w:pPr>
              <w:spacing w:line="3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</w:rPr>
            </w:pPr>
            <w:r w:rsidRPr="00A546AA">
              <w:rPr>
                <w:rFonts w:eastAsia="微软雅黑"/>
                <w:color w:val="000000" w:themeColor="text1"/>
              </w:rPr>
              <w:t>ZLI-9018</w:t>
            </w:r>
          </w:p>
        </w:tc>
      </w:tr>
      <w:tr w:rsidR="0062784E" w:rsidRPr="00A546AA" w14:paraId="58B6634E" w14:textId="77777777" w:rsidTr="002E3FF7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shd w:val="clear" w:color="auto" w:fill="FFFFFF" w:themeFill="background1"/>
          </w:tcPr>
          <w:p w14:paraId="4B576CF0" w14:textId="0A39BDA4" w:rsidR="00E41EB0" w:rsidRPr="00A546AA" w:rsidRDefault="00773E51" w:rsidP="0053453C">
            <w:pPr>
              <w:spacing w:line="380" w:lineRule="exact"/>
              <w:jc w:val="center"/>
              <w:rPr>
                <w:rFonts w:eastAsia="微软雅黑"/>
                <w:b w:val="0"/>
                <w:bCs w:val="0"/>
                <w:color w:val="000000" w:themeColor="text1"/>
              </w:rPr>
            </w:pPr>
            <w:r w:rsidRPr="00A546AA">
              <w:rPr>
                <w:rFonts w:eastAsia="微软雅黑"/>
                <w:b w:val="0"/>
                <w:bCs w:val="0"/>
                <w:color w:val="000000" w:themeColor="text1"/>
              </w:rPr>
              <w:t>Fluorescent Dye Diluent</w:t>
            </w:r>
          </w:p>
        </w:tc>
        <w:tc>
          <w:tcPr>
            <w:tcW w:w="3197" w:type="dxa"/>
            <w:shd w:val="clear" w:color="auto" w:fill="FFFFFF" w:themeFill="background1"/>
          </w:tcPr>
          <w:p w14:paraId="73FB108C" w14:textId="77777777" w:rsidR="00E41EB0" w:rsidRPr="00A546AA" w:rsidRDefault="00E41EB0" w:rsidP="0053453C">
            <w:pPr>
              <w:spacing w:line="3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</w:rPr>
            </w:pPr>
            <w:r w:rsidRPr="00A546AA">
              <w:rPr>
                <w:rFonts w:eastAsia="微软雅黑"/>
                <w:color w:val="000000" w:themeColor="text1"/>
              </w:rPr>
              <w:t>AKOYA</w:t>
            </w:r>
          </w:p>
        </w:tc>
        <w:tc>
          <w:tcPr>
            <w:tcW w:w="2672" w:type="dxa"/>
            <w:shd w:val="clear" w:color="auto" w:fill="FFFFFF" w:themeFill="background1"/>
          </w:tcPr>
          <w:p w14:paraId="01B6B124" w14:textId="77777777" w:rsidR="00E41EB0" w:rsidRPr="00A546AA" w:rsidRDefault="00E41EB0" w:rsidP="0053453C">
            <w:pPr>
              <w:spacing w:line="3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</w:rPr>
            </w:pPr>
            <w:r w:rsidRPr="00A546AA">
              <w:rPr>
                <w:rFonts w:eastAsia="微软雅黑"/>
                <w:color w:val="000000" w:themeColor="text1"/>
              </w:rPr>
              <w:t>FP1498</w:t>
            </w:r>
          </w:p>
        </w:tc>
      </w:tr>
      <w:tr w:rsidR="0062784E" w:rsidRPr="00A546AA" w14:paraId="307118FE" w14:textId="77777777" w:rsidTr="002E3FF7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shd w:val="clear" w:color="auto" w:fill="FFFFFF" w:themeFill="background1"/>
          </w:tcPr>
          <w:p w14:paraId="680C8E23" w14:textId="2799CA19" w:rsidR="00E41EB0" w:rsidRPr="00A546AA" w:rsidRDefault="00E41EB0" w:rsidP="0053453C">
            <w:pPr>
              <w:spacing w:line="380" w:lineRule="exact"/>
              <w:jc w:val="center"/>
              <w:rPr>
                <w:rFonts w:eastAsia="微软雅黑"/>
                <w:b w:val="0"/>
                <w:bCs w:val="0"/>
                <w:color w:val="000000" w:themeColor="text1"/>
              </w:rPr>
            </w:pPr>
            <w:r w:rsidRPr="00A546AA">
              <w:rPr>
                <w:rFonts w:eastAsia="微软雅黑"/>
                <w:b w:val="0"/>
                <w:bCs w:val="0"/>
                <w:color w:val="000000" w:themeColor="text1"/>
              </w:rPr>
              <w:t>480</w:t>
            </w:r>
            <w:r w:rsidR="0024660A" w:rsidRPr="00A546AA">
              <w:rPr>
                <w:rFonts w:eastAsia="微软雅黑"/>
                <w:b w:val="0"/>
                <w:bCs w:val="0"/>
                <w:color w:val="000000" w:themeColor="text1"/>
              </w:rPr>
              <w:t xml:space="preserve"> Dye</w:t>
            </w:r>
          </w:p>
        </w:tc>
        <w:tc>
          <w:tcPr>
            <w:tcW w:w="3197" w:type="dxa"/>
            <w:shd w:val="clear" w:color="auto" w:fill="FFFFFF" w:themeFill="background1"/>
          </w:tcPr>
          <w:p w14:paraId="44B5CDA6" w14:textId="77777777" w:rsidR="00E41EB0" w:rsidRPr="00A546AA" w:rsidRDefault="00E41EB0" w:rsidP="0053453C">
            <w:pPr>
              <w:spacing w:line="3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</w:rPr>
            </w:pPr>
            <w:r w:rsidRPr="00A546AA">
              <w:rPr>
                <w:rFonts w:eastAsia="微软雅黑"/>
                <w:color w:val="000000" w:themeColor="text1"/>
              </w:rPr>
              <w:t>AKOYA</w:t>
            </w:r>
          </w:p>
        </w:tc>
        <w:tc>
          <w:tcPr>
            <w:tcW w:w="2672" w:type="dxa"/>
            <w:shd w:val="clear" w:color="auto" w:fill="FFFFFF" w:themeFill="background1"/>
          </w:tcPr>
          <w:p w14:paraId="0D9F3997" w14:textId="77777777" w:rsidR="00E41EB0" w:rsidRPr="00A546AA" w:rsidRDefault="00E41EB0" w:rsidP="0053453C">
            <w:pPr>
              <w:spacing w:line="3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</w:rPr>
            </w:pPr>
            <w:r w:rsidRPr="00A546AA">
              <w:rPr>
                <w:rFonts w:eastAsia="微软雅黑"/>
                <w:color w:val="000000" w:themeColor="text1"/>
              </w:rPr>
              <w:t>OP-001000</w:t>
            </w:r>
          </w:p>
        </w:tc>
      </w:tr>
      <w:tr w:rsidR="0062784E" w:rsidRPr="00A546AA" w14:paraId="5DCDF449" w14:textId="77777777" w:rsidTr="002E3FF7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shd w:val="clear" w:color="auto" w:fill="FFFFFF" w:themeFill="background1"/>
          </w:tcPr>
          <w:p w14:paraId="7DD89885" w14:textId="106D13AB" w:rsidR="00E41EB0" w:rsidRPr="00A546AA" w:rsidRDefault="00E41EB0" w:rsidP="0053453C">
            <w:pPr>
              <w:spacing w:line="380" w:lineRule="exact"/>
              <w:jc w:val="center"/>
              <w:rPr>
                <w:rFonts w:eastAsia="微软雅黑"/>
                <w:b w:val="0"/>
                <w:bCs w:val="0"/>
                <w:color w:val="000000" w:themeColor="text1"/>
              </w:rPr>
            </w:pPr>
            <w:r w:rsidRPr="00A546AA">
              <w:rPr>
                <w:rFonts w:eastAsia="微软雅黑"/>
                <w:b w:val="0"/>
                <w:bCs w:val="0"/>
                <w:color w:val="000000" w:themeColor="text1"/>
              </w:rPr>
              <w:t>520</w:t>
            </w:r>
            <w:r w:rsidR="0024660A" w:rsidRPr="00A546AA">
              <w:rPr>
                <w:rFonts w:eastAsia="微软雅黑"/>
                <w:b w:val="0"/>
                <w:bCs w:val="0"/>
                <w:color w:val="000000" w:themeColor="text1"/>
              </w:rPr>
              <w:t xml:space="preserve"> Dye</w:t>
            </w:r>
          </w:p>
        </w:tc>
        <w:tc>
          <w:tcPr>
            <w:tcW w:w="3197" w:type="dxa"/>
            <w:shd w:val="clear" w:color="auto" w:fill="FFFFFF" w:themeFill="background1"/>
          </w:tcPr>
          <w:p w14:paraId="796014C2" w14:textId="77777777" w:rsidR="00E41EB0" w:rsidRPr="00A546AA" w:rsidRDefault="00E41EB0" w:rsidP="0053453C">
            <w:pPr>
              <w:spacing w:line="3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</w:rPr>
            </w:pPr>
            <w:r w:rsidRPr="00A546AA">
              <w:rPr>
                <w:rFonts w:eastAsia="微软雅黑"/>
                <w:color w:val="000000" w:themeColor="text1"/>
              </w:rPr>
              <w:t>AKOYA</w:t>
            </w:r>
          </w:p>
        </w:tc>
        <w:tc>
          <w:tcPr>
            <w:tcW w:w="2672" w:type="dxa"/>
            <w:shd w:val="clear" w:color="auto" w:fill="FFFFFF" w:themeFill="background1"/>
          </w:tcPr>
          <w:p w14:paraId="76094CA3" w14:textId="77777777" w:rsidR="00E41EB0" w:rsidRPr="00A546AA" w:rsidRDefault="00E41EB0" w:rsidP="0053453C">
            <w:pPr>
              <w:spacing w:line="3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</w:rPr>
            </w:pPr>
            <w:r w:rsidRPr="00A546AA">
              <w:rPr>
                <w:rFonts w:eastAsia="微软雅黑"/>
                <w:color w:val="000000" w:themeColor="text1"/>
              </w:rPr>
              <w:t>OP-001001</w:t>
            </w:r>
          </w:p>
        </w:tc>
      </w:tr>
      <w:tr w:rsidR="0062784E" w:rsidRPr="00A546AA" w14:paraId="3C531E33" w14:textId="77777777" w:rsidTr="002E3FF7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shd w:val="clear" w:color="auto" w:fill="FFFFFF" w:themeFill="background1"/>
          </w:tcPr>
          <w:p w14:paraId="41218417" w14:textId="44F81652" w:rsidR="00E41EB0" w:rsidRPr="00A546AA" w:rsidRDefault="00E41EB0" w:rsidP="0053453C">
            <w:pPr>
              <w:spacing w:line="380" w:lineRule="exact"/>
              <w:jc w:val="center"/>
              <w:rPr>
                <w:rFonts w:eastAsia="微软雅黑"/>
                <w:b w:val="0"/>
                <w:bCs w:val="0"/>
                <w:color w:val="000000" w:themeColor="text1"/>
              </w:rPr>
            </w:pPr>
            <w:r w:rsidRPr="00A546AA">
              <w:rPr>
                <w:rFonts w:eastAsia="微软雅黑"/>
                <w:b w:val="0"/>
                <w:bCs w:val="0"/>
                <w:color w:val="000000" w:themeColor="text1"/>
              </w:rPr>
              <w:t>620</w:t>
            </w:r>
            <w:r w:rsidR="0024660A" w:rsidRPr="00A546AA">
              <w:rPr>
                <w:rFonts w:eastAsia="微软雅黑"/>
                <w:b w:val="0"/>
                <w:bCs w:val="0"/>
                <w:color w:val="000000" w:themeColor="text1"/>
              </w:rPr>
              <w:t xml:space="preserve"> Dye</w:t>
            </w:r>
          </w:p>
        </w:tc>
        <w:tc>
          <w:tcPr>
            <w:tcW w:w="3197" w:type="dxa"/>
            <w:shd w:val="clear" w:color="auto" w:fill="FFFFFF" w:themeFill="background1"/>
          </w:tcPr>
          <w:p w14:paraId="3DD52B97" w14:textId="77777777" w:rsidR="00E41EB0" w:rsidRPr="00A546AA" w:rsidRDefault="00E41EB0" w:rsidP="0053453C">
            <w:pPr>
              <w:spacing w:line="3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</w:rPr>
            </w:pPr>
            <w:r w:rsidRPr="00A546AA">
              <w:rPr>
                <w:rFonts w:eastAsia="微软雅黑"/>
                <w:color w:val="000000" w:themeColor="text1"/>
              </w:rPr>
              <w:t>AKOYA</w:t>
            </w:r>
          </w:p>
        </w:tc>
        <w:tc>
          <w:tcPr>
            <w:tcW w:w="2672" w:type="dxa"/>
            <w:shd w:val="clear" w:color="auto" w:fill="FFFFFF" w:themeFill="background1"/>
          </w:tcPr>
          <w:p w14:paraId="35F61367" w14:textId="77777777" w:rsidR="00E41EB0" w:rsidRPr="00A546AA" w:rsidRDefault="00E41EB0" w:rsidP="0053453C">
            <w:pPr>
              <w:spacing w:line="3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</w:rPr>
            </w:pPr>
            <w:r w:rsidRPr="00A546AA">
              <w:rPr>
                <w:rFonts w:eastAsia="微软雅黑"/>
                <w:color w:val="000000" w:themeColor="text1"/>
              </w:rPr>
              <w:t>OP-001004</w:t>
            </w:r>
          </w:p>
        </w:tc>
      </w:tr>
      <w:tr w:rsidR="0062784E" w:rsidRPr="00A546AA" w14:paraId="747E82A6" w14:textId="77777777" w:rsidTr="002E3FF7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shd w:val="clear" w:color="auto" w:fill="FFFFFF" w:themeFill="background1"/>
          </w:tcPr>
          <w:p w14:paraId="5BBA64D1" w14:textId="05ACFB98" w:rsidR="00E41EB0" w:rsidRPr="00A546AA" w:rsidRDefault="00E41EB0" w:rsidP="0053453C">
            <w:pPr>
              <w:spacing w:line="380" w:lineRule="exact"/>
              <w:jc w:val="center"/>
              <w:rPr>
                <w:rFonts w:eastAsia="微软雅黑"/>
                <w:b w:val="0"/>
                <w:bCs w:val="0"/>
                <w:color w:val="000000" w:themeColor="text1"/>
              </w:rPr>
            </w:pPr>
            <w:r w:rsidRPr="00A546AA">
              <w:rPr>
                <w:rFonts w:eastAsia="微软雅黑"/>
                <w:b w:val="0"/>
                <w:bCs w:val="0"/>
                <w:color w:val="000000" w:themeColor="text1"/>
              </w:rPr>
              <w:t>690</w:t>
            </w:r>
            <w:r w:rsidR="00F259D6" w:rsidRPr="00A546AA">
              <w:rPr>
                <w:rFonts w:eastAsia="微软雅黑"/>
                <w:b w:val="0"/>
                <w:bCs w:val="0"/>
                <w:color w:val="000000" w:themeColor="text1"/>
              </w:rPr>
              <w:t xml:space="preserve"> Dye</w:t>
            </w:r>
          </w:p>
        </w:tc>
        <w:tc>
          <w:tcPr>
            <w:tcW w:w="3197" w:type="dxa"/>
            <w:shd w:val="clear" w:color="auto" w:fill="FFFFFF" w:themeFill="background1"/>
          </w:tcPr>
          <w:p w14:paraId="18BA7B0C" w14:textId="77777777" w:rsidR="00E41EB0" w:rsidRPr="00A546AA" w:rsidRDefault="00E41EB0" w:rsidP="0053453C">
            <w:pPr>
              <w:spacing w:line="3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</w:rPr>
            </w:pPr>
            <w:r w:rsidRPr="00A546AA">
              <w:rPr>
                <w:rFonts w:eastAsia="微软雅黑"/>
                <w:color w:val="000000" w:themeColor="text1"/>
              </w:rPr>
              <w:t>AKOYA</w:t>
            </w:r>
          </w:p>
        </w:tc>
        <w:tc>
          <w:tcPr>
            <w:tcW w:w="2672" w:type="dxa"/>
            <w:shd w:val="clear" w:color="auto" w:fill="FFFFFF" w:themeFill="background1"/>
          </w:tcPr>
          <w:p w14:paraId="450F3C06" w14:textId="77777777" w:rsidR="00E41EB0" w:rsidRPr="00A546AA" w:rsidRDefault="00E41EB0" w:rsidP="0053453C">
            <w:pPr>
              <w:spacing w:line="3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</w:rPr>
            </w:pPr>
            <w:r w:rsidRPr="00A546AA">
              <w:rPr>
                <w:rFonts w:eastAsia="微软雅黑"/>
                <w:color w:val="000000" w:themeColor="text1"/>
              </w:rPr>
              <w:t>OP-001006</w:t>
            </w:r>
          </w:p>
        </w:tc>
      </w:tr>
      <w:tr w:rsidR="0062784E" w:rsidRPr="00A546AA" w14:paraId="6A3880A1" w14:textId="77777777" w:rsidTr="00FB158B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4" w:type="dxa"/>
            <w:shd w:val="clear" w:color="auto" w:fill="FFFFFF" w:themeFill="background1"/>
          </w:tcPr>
          <w:p w14:paraId="34671DA8" w14:textId="4DC088DC" w:rsidR="00E41EB0" w:rsidRPr="00A546AA" w:rsidRDefault="00E41EB0" w:rsidP="0053453C">
            <w:pPr>
              <w:spacing w:line="380" w:lineRule="exact"/>
              <w:jc w:val="center"/>
              <w:rPr>
                <w:rFonts w:eastAsia="微软雅黑"/>
                <w:b w:val="0"/>
                <w:bCs w:val="0"/>
                <w:color w:val="000000" w:themeColor="text1"/>
              </w:rPr>
            </w:pPr>
            <w:r w:rsidRPr="00A546AA">
              <w:rPr>
                <w:rFonts w:eastAsia="微软雅黑"/>
                <w:b w:val="0"/>
                <w:bCs w:val="0"/>
                <w:color w:val="000000" w:themeColor="text1"/>
              </w:rPr>
              <w:t>570</w:t>
            </w:r>
            <w:r w:rsidR="00F259D6" w:rsidRPr="00A546AA">
              <w:rPr>
                <w:rFonts w:eastAsia="微软雅黑"/>
                <w:b w:val="0"/>
                <w:bCs w:val="0"/>
                <w:color w:val="000000" w:themeColor="text1"/>
              </w:rPr>
              <w:t xml:space="preserve"> Dye</w:t>
            </w:r>
          </w:p>
          <w:p w14:paraId="28D4A8E6" w14:textId="77777777" w:rsidR="0053453C" w:rsidRPr="00A546AA" w:rsidRDefault="00946802" w:rsidP="0053453C">
            <w:pPr>
              <w:spacing w:line="380" w:lineRule="exact"/>
              <w:jc w:val="center"/>
              <w:rPr>
                <w:rFonts w:eastAsia="微软雅黑"/>
                <w:color w:val="000000" w:themeColor="text1"/>
              </w:rPr>
            </w:pPr>
            <w:r w:rsidRPr="00A546AA">
              <w:rPr>
                <w:rFonts w:eastAsia="微软雅黑"/>
                <w:b w:val="0"/>
                <w:bCs w:val="0"/>
                <w:color w:val="000000" w:themeColor="text1"/>
              </w:rPr>
              <w:t>Anti-fluorescence</w:t>
            </w:r>
          </w:p>
          <w:p w14:paraId="72E9798A" w14:textId="0756D276" w:rsidR="00E41EB0" w:rsidRPr="00A546AA" w:rsidRDefault="00946802" w:rsidP="0053453C">
            <w:pPr>
              <w:spacing w:line="380" w:lineRule="exact"/>
              <w:jc w:val="center"/>
              <w:rPr>
                <w:rFonts w:eastAsia="微软雅黑"/>
                <w:b w:val="0"/>
                <w:bCs w:val="0"/>
                <w:color w:val="000000" w:themeColor="text1"/>
              </w:rPr>
            </w:pPr>
            <w:r w:rsidRPr="00A546AA">
              <w:rPr>
                <w:rFonts w:eastAsia="微软雅黑"/>
                <w:b w:val="0"/>
                <w:bCs w:val="0"/>
                <w:color w:val="000000" w:themeColor="text1"/>
              </w:rPr>
              <w:t>Quenching Mounting Medium</w:t>
            </w:r>
          </w:p>
        </w:tc>
        <w:tc>
          <w:tcPr>
            <w:tcW w:w="3197" w:type="dxa"/>
            <w:shd w:val="clear" w:color="auto" w:fill="FFFFFF" w:themeFill="background1"/>
          </w:tcPr>
          <w:p w14:paraId="01E8963A" w14:textId="77777777" w:rsidR="00E41EB0" w:rsidRPr="00A546AA" w:rsidRDefault="00E41EB0" w:rsidP="0053453C">
            <w:pPr>
              <w:spacing w:line="3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</w:rPr>
            </w:pPr>
            <w:r w:rsidRPr="00A546AA">
              <w:rPr>
                <w:rFonts w:eastAsia="微软雅黑"/>
                <w:color w:val="000000" w:themeColor="text1"/>
              </w:rPr>
              <w:t>AKOYA</w:t>
            </w:r>
          </w:p>
          <w:p w14:paraId="52D7E28C" w14:textId="77777777" w:rsidR="00E41EB0" w:rsidRPr="00A546AA" w:rsidRDefault="00E41EB0" w:rsidP="0053453C">
            <w:pPr>
              <w:spacing w:line="3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</w:rPr>
            </w:pPr>
            <w:proofErr w:type="spellStart"/>
            <w:r w:rsidRPr="00A546AA">
              <w:rPr>
                <w:rFonts w:eastAsia="微软雅黑"/>
                <w:color w:val="000000" w:themeColor="text1"/>
              </w:rPr>
              <w:t>Beyotime</w:t>
            </w:r>
            <w:proofErr w:type="spellEnd"/>
          </w:p>
        </w:tc>
        <w:tc>
          <w:tcPr>
            <w:tcW w:w="2672" w:type="dxa"/>
            <w:shd w:val="clear" w:color="auto" w:fill="FFFFFF" w:themeFill="background1"/>
          </w:tcPr>
          <w:p w14:paraId="3F1AE689" w14:textId="77777777" w:rsidR="00E41EB0" w:rsidRPr="00A546AA" w:rsidRDefault="00E41EB0" w:rsidP="0053453C">
            <w:pPr>
              <w:spacing w:line="3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</w:rPr>
            </w:pPr>
            <w:r w:rsidRPr="00A546AA">
              <w:rPr>
                <w:rFonts w:eastAsia="微软雅黑"/>
                <w:color w:val="000000" w:themeColor="text1"/>
              </w:rPr>
              <w:t>OP-001003</w:t>
            </w:r>
          </w:p>
          <w:p w14:paraId="060ADFCD" w14:textId="77777777" w:rsidR="00E41EB0" w:rsidRPr="00A546AA" w:rsidRDefault="00E41EB0" w:rsidP="0053453C">
            <w:pPr>
              <w:spacing w:line="3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 w:themeColor="text1"/>
              </w:rPr>
            </w:pPr>
            <w:r w:rsidRPr="00A546AA">
              <w:rPr>
                <w:rFonts w:eastAsia="微软雅黑"/>
                <w:color w:val="000000" w:themeColor="text1"/>
              </w:rPr>
              <w:t>PO131</w:t>
            </w:r>
          </w:p>
        </w:tc>
      </w:tr>
    </w:tbl>
    <w:p w14:paraId="5945A9A8" w14:textId="77777777" w:rsidR="00E41EB0" w:rsidRPr="00A546AA" w:rsidRDefault="00E41EB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E41EB0" w:rsidRPr="00A546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305"/>
    <w:rsid w:val="0001607C"/>
    <w:rsid w:val="000525F2"/>
    <w:rsid w:val="00077EAE"/>
    <w:rsid w:val="00122A53"/>
    <w:rsid w:val="00173B58"/>
    <w:rsid w:val="0017460D"/>
    <w:rsid w:val="001A49A5"/>
    <w:rsid w:val="00223719"/>
    <w:rsid w:val="00224305"/>
    <w:rsid w:val="0024660A"/>
    <w:rsid w:val="002A1CEA"/>
    <w:rsid w:val="00315126"/>
    <w:rsid w:val="00393A3D"/>
    <w:rsid w:val="003F2ABB"/>
    <w:rsid w:val="003F652E"/>
    <w:rsid w:val="00421C48"/>
    <w:rsid w:val="00427893"/>
    <w:rsid w:val="004622E8"/>
    <w:rsid w:val="004A134F"/>
    <w:rsid w:val="004D4CE5"/>
    <w:rsid w:val="0053453C"/>
    <w:rsid w:val="00534BE3"/>
    <w:rsid w:val="005668A2"/>
    <w:rsid w:val="00570C17"/>
    <w:rsid w:val="0057517F"/>
    <w:rsid w:val="0062784E"/>
    <w:rsid w:val="00667EBA"/>
    <w:rsid w:val="006F4B8B"/>
    <w:rsid w:val="00710434"/>
    <w:rsid w:val="00714213"/>
    <w:rsid w:val="00773E51"/>
    <w:rsid w:val="00783B1A"/>
    <w:rsid w:val="007E348E"/>
    <w:rsid w:val="007F5F28"/>
    <w:rsid w:val="0081425F"/>
    <w:rsid w:val="00847921"/>
    <w:rsid w:val="0094222E"/>
    <w:rsid w:val="00946802"/>
    <w:rsid w:val="00963FB5"/>
    <w:rsid w:val="00990978"/>
    <w:rsid w:val="009B6031"/>
    <w:rsid w:val="009C371A"/>
    <w:rsid w:val="00A128F7"/>
    <w:rsid w:val="00A546AA"/>
    <w:rsid w:val="00A55697"/>
    <w:rsid w:val="00B40A5B"/>
    <w:rsid w:val="00B73EA8"/>
    <w:rsid w:val="00BD2E96"/>
    <w:rsid w:val="00C14E46"/>
    <w:rsid w:val="00C2495E"/>
    <w:rsid w:val="00C3323A"/>
    <w:rsid w:val="00C672BB"/>
    <w:rsid w:val="00CA6322"/>
    <w:rsid w:val="00CD30F3"/>
    <w:rsid w:val="00CE0DA7"/>
    <w:rsid w:val="00D9726B"/>
    <w:rsid w:val="00DA716A"/>
    <w:rsid w:val="00DE110F"/>
    <w:rsid w:val="00E175FA"/>
    <w:rsid w:val="00E41EB0"/>
    <w:rsid w:val="00E535B2"/>
    <w:rsid w:val="00ED79C3"/>
    <w:rsid w:val="00F259D6"/>
    <w:rsid w:val="00FB158B"/>
    <w:rsid w:val="00FD5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5A4A21"/>
  <w15:chartTrackingRefBased/>
  <w15:docId w15:val="{C1E6A785-331F-764E-8ABB-62C413BF1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41EB0"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41EB0"/>
    <w:rPr>
      <w:rFonts w:ascii="宋体" w:eastAsia="宋体" w:hAnsi="宋体" w:cs="Times New Roman"/>
      <w:b/>
      <w:bCs/>
      <w:kern w:val="44"/>
      <w:sz w:val="48"/>
      <w:szCs w:val="48"/>
      <w14:ligatures w14:val="none"/>
    </w:rPr>
  </w:style>
  <w:style w:type="table" w:customStyle="1" w:styleId="6-31">
    <w:name w:val="清单表 6 彩色 - 着色 31"/>
    <w:basedOn w:val="a1"/>
    <w:uiPriority w:val="51"/>
    <w:qFormat/>
    <w:rsid w:val="00E41EB0"/>
    <w:rPr>
      <w:rFonts w:ascii="Times New Roman" w:eastAsia="宋体" w:hAnsi="Times New Roman" w:cs="Times New Roman"/>
      <w:color w:val="7B7B7B" w:themeColor="accent3" w:themeShade="BF"/>
      <w:kern w:val="0"/>
      <w:sz w:val="20"/>
      <w:szCs w:val="20"/>
      <w14:ligatures w14:val="none"/>
    </w:rPr>
    <w:tblPr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898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328</Words>
  <Characters>1875</Characters>
  <Application>Microsoft Office Word</Application>
  <DocSecurity>0</DocSecurity>
  <Lines>15</Lines>
  <Paragraphs>4</Paragraphs>
  <ScaleCrop>false</ScaleCrop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思维</dc:creator>
  <cp:keywords/>
  <dc:description/>
  <cp:lastModifiedBy>思维 李</cp:lastModifiedBy>
  <cp:revision>64</cp:revision>
  <dcterms:created xsi:type="dcterms:W3CDTF">2023-10-23T08:37:00Z</dcterms:created>
  <dcterms:modified xsi:type="dcterms:W3CDTF">2024-03-15T17:00:00Z</dcterms:modified>
</cp:coreProperties>
</file>